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D519B" w14:textId="77777777" w:rsidR="003E7333" w:rsidRDefault="002A08D2">
      <w:pPr>
        <w:pStyle w:val="SupplementaryMaterial"/>
        <w:spacing w:after="240"/>
        <w:rPr>
          <w:b w:val="0"/>
        </w:rPr>
      </w:pPr>
      <w:r>
        <w:t>Supplementary Material</w:t>
      </w:r>
    </w:p>
    <w:p w14:paraId="28908771" w14:textId="77777777" w:rsidR="003E7333" w:rsidRDefault="002A08D2">
      <w:pPr>
        <w:spacing w:before="240"/>
        <w:rPr>
          <w:rFonts w:eastAsia="DengXian" w:cs="Times New Roman"/>
          <w:color w:val="000000" w:themeColor="text1"/>
          <w:szCs w:val="24"/>
        </w:rPr>
      </w:pPr>
      <w:r>
        <w:rPr>
          <w:rFonts w:eastAsia="DengXian" w:cs="Times New Roman"/>
          <w:b/>
          <w:bCs/>
          <w:color w:val="000000" w:themeColor="text1"/>
          <w:szCs w:val="24"/>
        </w:rPr>
        <w:t>Supplementary Table 1</w:t>
      </w:r>
      <w:r>
        <w:rPr>
          <w:rFonts w:eastAsia="DengXian" w:cs="Times New Roman"/>
          <w:color w:val="000000" w:themeColor="text1"/>
          <w:szCs w:val="24"/>
        </w:rPr>
        <w:t xml:space="preserve"> Details of </w:t>
      </w:r>
      <w:r>
        <w:rPr>
          <w:rFonts w:eastAsia="DengXian" w:cs="Times New Roman" w:hint="eastAsia"/>
          <w:color w:val="000000" w:themeColor="text1"/>
          <w:szCs w:val="24"/>
        </w:rPr>
        <w:t xml:space="preserve">the genome-wide association studies </w:t>
      </w:r>
      <w:r>
        <w:rPr>
          <w:rFonts w:eastAsia="DengXian" w:cs="Times New Roman"/>
          <w:color w:val="000000" w:themeColor="text1"/>
          <w:szCs w:val="24"/>
        </w:rPr>
        <w:t>and datasets used</w:t>
      </w:r>
      <w:r>
        <w:rPr>
          <w:color w:val="000000" w:themeColor="text1"/>
          <w:szCs w:val="24"/>
        </w:rPr>
        <w:t xml:space="preserve"> </w:t>
      </w:r>
      <w:r>
        <w:rPr>
          <w:rFonts w:eastAsia="DengXian" w:cs="Times New Roman"/>
          <w:color w:val="000000" w:themeColor="text1"/>
          <w:szCs w:val="24"/>
        </w:rPr>
        <w:t>in our analyses.</w:t>
      </w:r>
    </w:p>
    <w:p w14:paraId="4BA8D59D" w14:textId="59BC4EF1" w:rsidR="003E7333" w:rsidRDefault="002A08D2">
      <w:pPr>
        <w:spacing w:before="240"/>
        <w:rPr>
          <w:rFonts w:eastAsia="DengXian" w:cs="Times New Roman"/>
          <w:color w:val="000000" w:themeColor="text1"/>
          <w:szCs w:val="24"/>
        </w:rPr>
      </w:pPr>
      <w:r>
        <w:rPr>
          <w:rFonts w:eastAsia="DengXian" w:cs="Times New Roman"/>
          <w:b/>
          <w:bCs/>
          <w:color w:val="000000" w:themeColor="text1"/>
          <w:szCs w:val="24"/>
        </w:rPr>
        <w:t>Supplementary Table 2</w:t>
      </w:r>
      <w:r>
        <w:rPr>
          <w:rFonts w:eastAsia="DengXian" w:cs="Times New Roman"/>
          <w:color w:val="000000" w:themeColor="text1"/>
          <w:szCs w:val="24"/>
        </w:rPr>
        <w:t xml:space="preserve"> </w:t>
      </w:r>
      <w:r>
        <w:rPr>
          <w:rFonts w:eastAsia="DengXian" w:cs="Times New Roman"/>
          <w:color w:val="000000"/>
          <w:szCs w:val="24"/>
          <w:lang w:eastAsia="zh-CN"/>
        </w:rPr>
        <w:t>Characteristics of the instrumental variable</w:t>
      </w:r>
      <w:r w:rsidR="00D85E0E">
        <w:rPr>
          <w:rFonts w:eastAsia="DengXian" w:cs="Times New Roman"/>
          <w:color w:val="000000"/>
          <w:szCs w:val="24"/>
          <w:lang w:eastAsia="zh-CN"/>
        </w:rPr>
        <w:t>s used</w:t>
      </w:r>
      <w:r>
        <w:rPr>
          <w:rFonts w:eastAsia="DengXian" w:cs="Times New Roman"/>
          <w:color w:val="000000"/>
          <w:szCs w:val="24"/>
          <w:lang w:eastAsia="zh-CN"/>
        </w:rPr>
        <w:t xml:space="preserve"> for </w:t>
      </w:r>
      <w:r w:rsidR="00D85E0E">
        <w:rPr>
          <w:rFonts w:eastAsia="DengXian" w:cs="Times New Roman"/>
          <w:color w:val="000000"/>
          <w:szCs w:val="24"/>
          <w:lang w:eastAsia="zh-CN"/>
        </w:rPr>
        <w:t>the 27</w:t>
      </w:r>
      <w:r>
        <w:rPr>
          <w:rFonts w:eastAsia="DengXian" w:cs="Times New Roman"/>
          <w:color w:val="000000"/>
          <w:szCs w:val="24"/>
          <w:lang w:eastAsia="zh-CN"/>
        </w:rPr>
        <w:t xml:space="preserve"> cytokines</w:t>
      </w:r>
      <w:r>
        <w:rPr>
          <w:rFonts w:eastAsia="DengXian" w:cs="Times New Roman"/>
          <w:color w:val="000000" w:themeColor="text1"/>
          <w:szCs w:val="24"/>
        </w:rPr>
        <w:t>.</w:t>
      </w:r>
      <w:r>
        <w:rPr>
          <w:rFonts w:eastAsia="DengXian" w:cs="Times New Roman"/>
          <w:color w:val="000000" w:themeColor="text1"/>
          <w:szCs w:val="24"/>
          <w:vertAlign w:val="superscript"/>
        </w:rPr>
        <w:t xml:space="preserve"> *</w:t>
      </w:r>
      <w:r>
        <w:rPr>
          <w:rFonts w:eastAsia="DengXian" w:cs="Times New Roman"/>
          <w:color w:val="000000" w:themeColor="text1"/>
          <w:szCs w:val="24"/>
        </w:rPr>
        <w:t xml:space="preserve">Total variance was calculated in an additive model assuming no interaction between the individual </w:t>
      </w:r>
      <w:r>
        <w:rPr>
          <w:rFonts w:cs="Times New Roman"/>
          <w:bCs/>
          <w:color w:val="000000" w:themeColor="text1"/>
          <w:szCs w:val="24"/>
        </w:rPr>
        <w:t>single nucleotide polymorphisms</w:t>
      </w:r>
      <w:r>
        <w:rPr>
          <w:rFonts w:eastAsia="DengXian" w:cs="Times New Roman"/>
          <w:color w:val="000000" w:themeColor="text1"/>
          <w:szCs w:val="24"/>
        </w:rPr>
        <w:t>.</w:t>
      </w:r>
    </w:p>
    <w:p w14:paraId="2717C087" w14:textId="4CFF45F6" w:rsidR="003E7333" w:rsidRDefault="002A08D2">
      <w:pPr>
        <w:spacing w:before="240"/>
        <w:rPr>
          <w:rFonts w:eastAsia="DengXian" w:cs="Times New Roman"/>
          <w:color w:val="000000" w:themeColor="text1"/>
          <w:szCs w:val="24"/>
        </w:rPr>
      </w:pPr>
      <w:r>
        <w:rPr>
          <w:rFonts w:eastAsia="DengXian" w:cs="Times New Roman"/>
          <w:b/>
          <w:bCs/>
          <w:color w:val="000000" w:themeColor="text1"/>
          <w:szCs w:val="24"/>
        </w:rPr>
        <w:t>Supplementary Table 3</w:t>
      </w:r>
      <w:r>
        <w:rPr>
          <w:rFonts w:eastAsia="DengXian" w:cs="Times New Roman"/>
          <w:color w:val="000000" w:themeColor="text1"/>
          <w:szCs w:val="24"/>
        </w:rPr>
        <w:t xml:space="preserve"> Characteristics of the SNPs associated with circulating level of MIP-1b and their associations with RA. Abbreviations: CCL-4, C-C chemokine ligand 4;</w:t>
      </w:r>
      <w:bookmarkStart w:id="0" w:name="_Hlk34851506"/>
      <w:r>
        <w:rPr>
          <w:rFonts w:eastAsia="DengXian" w:cs="Times New Roman"/>
          <w:color w:val="000000" w:themeColor="text1"/>
          <w:szCs w:val="24"/>
        </w:rPr>
        <w:t xml:space="preserve"> MIP-1b, macrophage inflammatory protein-1β</w:t>
      </w:r>
      <w:bookmarkEnd w:id="0"/>
      <w:r>
        <w:rPr>
          <w:rFonts w:eastAsia="DengXian" w:cs="Times New Roman"/>
          <w:color w:val="000000" w:themeColor="text1"/>
          <w:szCs w:val="24"/>
        </w:rPr>
        <w:t xml:space="preserve">; </w:t>
      </w:r>
      <w:bookmarkStart w:id="1" w:name="_Hlk34851527"/>
      <w:r>
        <w:rPr>
          <w:rFonts w:eastAsia="DengXian" w:cs="Times New Roman"/>
          <w:color w:val="000000" w:themeColor="text1"/>
          <w:szCs w:val="24"/>
        </w:rPr>
        <w:t>RA, rheumatoid arthritis</w:t>
      </w:r>
      <w:bookmarkEnd w:id="1"/>
      <w:r>
        <w:rPr>
          <w:rFonts w:eastAsia="DengXian" w:cs="Times New Roman"/>
          <w:color w:val="000000" w:themeColor="text1"/>
          <w:szCs w:val="24"/>
        </w:rPr>
        <w:t>; SNPs, single nucleotide polymorphisms.</w:t>
      </w:r>
    </w:p>
    <w:p w14:paraId="5541C260" w14:textId="49112AF7" w:rsidR="003E7333" w:rsidRDefault="002A08D2">
      <w:pPr>
        <w:spacing w:before="240"/>
        <w:rPr>
          <w:rFonts w:eastAsia="DengXian" w:cs="Times New Roman"/>
          <w:color w:val="000000" w:themeColor="text1"/>
          <w:szCs w:val="24"/>
        </w:rPr>
      </w:pPr>
      <w:r>
        <w:rPr>
          <w:rFonts w:eastAsia="DengXian" w:cs="Times New Roman"/>
          <w:b/>
          <w:bCs/>
          <w:color w:val="000000" w:themeColor="text1"/>
          <w:szCs w:val="24"/>
        </w:rPr>
        <w:t>Supplementary Table 4</w:t>
      </w:r>
      <w:r>
        <w:rPr>
          <w:rFonts w:eastAsia="DengXian" w:cs="Times New Roman"/>
          <w:color w:val="000000" w:themeColor="text1"/>
          <w:szCs w:val="24"/>
        </w:rPr>
        <w:t xml:space="preserve"> Primary MR analyses for the association between circulating MIP-1b level and RA risk. </w:t>
      </w:r>
      <w:r w:rsidR="00BC4F17" w:rsidRPr="00BC4F17">
        <w:rPr>
          <w:rFonts w:eastAsia="DengXian" w:cs="Times New Roman"/>
          <w:color w:val="000000" w:themeColor="text1"/>
          <w:szCs w:val="24"/>
          <w:vertAlign w:val="superscript"/>
        </w:rPr>
        <w:t>*</w:t>
      </w:r>
      <w:r w:rsidR="00BC4F17">
        <w:rPr>
          <w:rFonts w:eastAsia="DengXian" w:cs="Times New Roman"/>
          <w:i/>
          <w:iCs/>
          <w:color w:val="000000" w:themeColor="text1"/>
          <w:szCs w:val="24"/>
        </w:rPr>
        <w:t>P</w:t>
      </w:r>
      <w:r w:rsidR="00BC4F17">
        <w:rPr>
          <w:rFonts w:eastAsia="DengXian" w:cs="Times New Roman"/>
          <w:color w:val="000000" w:themeColor="text1"/>
          <w:szCs w:val="24"/>
        </w:rPr>
        <w:t>-value of the intercept from MR</w:t>
      </w:r>
      <w:r w:rsidR="003E0BCA">
        <w:rPr>
          <w:rFonts w:eastAsia="DengXian" w:cs="Times New Roman"/>
          <w:color w:val="000000" w:themeColor="text1"/>
          <w:szCs w:val="24"/>
        </w:rPr>
        <w:t>-Eg</w:t>
      </w:r>
      <w:r w:rsidR="00BC4F17">
        <w:rPr>
          <w:rFonts w:eastAsia="DengXian" w:cs="Times New Roman"/>
          <w:color w:val="000000" w:themeColor="text1"/>
          <w:szCs w:val="24"/>
        </w:rPr>
        <w:t xml:space="preserve">ger regression analysis. </w:t>
      </w:r>
      <w:r>
        <w:rPr>
          <w:rFonts w:eastAsia="DengXian" w:cs="Times New Roman"/>
          <w:color w:val="000000" w:themeColor="text1"/>
          <w:szCs w:val="24"/>
        </w:rPr>
        <w:t xml:space="preserve">Abbreviations: CI, confidence interval; </w:t>
      </w:r>
      <w:r w:rsidR="003E0BCA">
        <w:rPr>
          <w:rFonts w:eastAsia="DengXian" w:cs="Times New Roman"/>
          <w:color w:val="000000" w:themeColor="text1"/>
          <w:szCs w:val="24"/>
        </w:rPr>
        <w:t xml:space="preserve">MIP-1b, macrophage inflammatory protein-1β; </w:t>
      </w:r>
      <w:r>
        <w:rPr>
          <w:rFonts w:eastAsia="DengXian" w:cs="Times New Roman"/>
          <w:color w:val="000000" w:themeColor="text1"/>
          <w:szCs w:val="24"/>
        </w:rPr>
        <w:t xml:space="preserve">MR, Mendelian randomization; MR-PRESSO test, MR Pleiotropy </w:t>
      </w:r>
      <w:proofErr w:type="spellStart"/>
      <w:r>
        <w:rPr>
          <w:rFonts w:eastAsia="DengXian" w:cs="Times New Roman"/>
          <w:color w:val="000000" w:themeColor="text1"/>
          <w:szCs w:val="24"/>
        </w:rPr>
        <w:t>RESidual</w:t>
      </w:r>
      <w:proofErr w:type="spellEnd"/>
      <w:r>
        <w:rPr>
          <w:rFonts w:eastAsia="DengXian" w:cs="Times New Roman"/>
          <w:color w:val="000000" w:themeColor="text1"/>
          <w:szCs w:val="24"/>
        </w:rPr>
        <w:t xml:space="preserve"> Sum and Outlier test; OR, odds ratio; RA, rheumatoid arthritis; SNP, single nucleotide polymorphism. </w:t>
      </w:r>
    </w:p>
    <w:p w14:paraId="56CAB3B7" w14:textId="6C007D9C" w:rsidR="003E7333" w:rsidRDefault="002A08D2">
      <w:pPr>
        <w:spacing w:before="240"/>
        <w:rPr>
          <w:rFonts w:eastAsia="DengXian" w:cs="Times New Roman"/>
          <w:color w:val="000000" w:themeColor="text1"/>
          <w:sz w:val="28"/>
          <w:szCs w:val="28"/>
        </w:rPr>
      </w:pPr>
      <w:r>
        <w:rPr>
          <w:rFonts w:eastAsia="DengXian" w:cs="Times New Roman"/>
          <w:b/>
          <w:bCs/>
          <w:color w:val="000000" w:themeColor="text1"/>
          <w:szCs w:val="24"/>
        </w:rPr>
        <w:t xml:space="preserve">Supplementary Table 5 </w:t>
      </w:r>
      <w:r>
        <w:rPr>
          <w:rFonts w:eastAsia="DengXian" w:cs="Times New Roman"/>
          <w:color w:val="000000"/>
          <w:szCs w:val="24"/>
          <w:lang w:eastAsia="zh-CN"/>
        </w:rPr>
        <w:t>The detailed information of SNPs with colocalization evidence</w:t>
      </w:r>
      <w:r w:rsidR="004B5231">
        <w:rPr>
          <w:rFonts w:eastAsia="DengXian" w:cs="Times New Roman"/>
          <w:color w:val="000000"/>
          <w:szCs w:val="24"/>
          <w:lang w:eastAsia="zh-CN"/>
        </w:rPr>
        <w:t xml:space="preserve"> </w:t>
      </w:r>
      <w:r w:rsidR="004B5231">
        <w:rPr>
          <w:rFonts w:eastAsia="DengXian" w:cs="Times New Roman" w:hint="eastAsia"/>
          <w:color w:val="000000"/>
          <w:szCs w:val="24"/>
          <w:lang w:eastAsia="zh-CN"/>
        </w:rPr>
        <w:t>among</w:t>
      </w:r>
      <w:r w:rsidR="004B5231">
        <w:rPr>
          <w:rFonts w:eastAsia="DengXian" w:cs="Times New Roman"/>
          <w:color w:val="000000"/>
          <w:szCs w:val="24"/>
          <w:lang w:eastAsia="zh-CN"/>
        </w:rPr>
        <w:t xml:space="preserve"> IVs </w:t>
      </w:r>
      <w:r w:rsidR="004B5231">
        <w:rPr>
          <w:rFonts w:eastAsia="DengXian" w:cs="Times New Roman" w:hint="eastAsia"/>
          <w:color w:val="000000"/>
          <w:szCs w:val="24"/>
          <w:lang w:eastAsia="zh-CN"/>
        </w:rPr>
        <w:t>used</w:t>
      </w:r>
      <w:r w:rsidR="004B5231">
        <w:rPr>
          <w:rFonts w:eastAsia="DengXian" w:cs="Times New Roman"/>
          <w:color w:val="000000"/>
          <w:szCs w:val="24"/>
          <w:lang w:eastAsia="zh-CN"/>
        </w:rPr>
        <w:t xml:space="preserve"> for MIP-1b</w:t>
      </w:r>
      <w:r>
        <w:rPr>
          <w:rFonts w:eastAsia="DengXian" w:cs="Times New Roman"/>
          <w:color w:val="000000"/>
          <w:szCs w:val="24"/>
          <w:lang w:eastAsia="zh-CN"/>
        </w:rPr>
        <w:t>.</w:t>
      </w:r>
      <w:r w:rsidR="003E0BCA">
        <w:rPr>
          <w:rFonts w:eastAsia="DengXian" w:cs="Times New Roman"/>
          <w:color w:val="000000"/>
          <w:szCs w:val="24"/>
          <w:lang w:eastAsia="zh-CN"/>
        </w:rPr>
        <w:t xml:space="preserve"> Abbreviations: IV, instrumental variable; </w:t>
      </w:r>
      <w:r w:rsidR="003E0BCA">
        <w:rPr>
          <w:rFonts w:eastAsia="DengXian" w:cs="Times New Roman"/>
          <w:color w:val="000000" w:themeColor="text1"/>
          <w:szCs w:val="24"/>
        </w:rPr>
        <w:t xml:space="preserve">MIP-1b, macrophage inflammatory protein-1β; </w:t>
      </w:r>
      <w:r w:rsidR="003E0BCA">
        <w:rPr>
          <w:rFonts w:eastAsia="DengXian" w:cs="Times New Roman"/>
          <w:color w:val="000000"/>
          <w:szCs w:val="24"/>
          <w:lang w:eastAsia="zh-CN"/>
        </w:rPr>
        <w:t>SNP, single nucleotide polymorphism.</w:t>
      </w:r>
    </w:p>
    <w:p w14:paraId="43C4C3F6" w14:textId="3250AF0D" w:rsidR="003E7333" w:rsidRDefault="003E7333">
      <w:pPr>
        <w:spacing w:before="240"/>
        <w:rPr>
          <w:bCs/>
          <w:color w:val="000000" w:themeColor="text1"/>
          <w:szCs w:val="24"/>
          <w:lang w:eastAsia="zh-CN"/>
        </w:rPr>
        <w:sectPr w:rsidR="003E7333">
          <w:head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0"/>
        <w:gridCol w:w="1542"/>
        <w:gridCol w:w="997"/>
        <w:gridCol w:w="4535"/>
        <w:gridCol w:w="1263"/>
      </w:tblGrid>
      <w:tr w:rsidR="003E7333" w14:paraId="54FBB64B" w14:textId="77777777" w:rsidTr="00BC4F17">
        <w:trPr>
          <w:trHeight w:val="304"/>
        </w:trPr>
        <w:tc>
          <w:tcPr>
            <w:tcW w:w="5000" w:type="pct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9E965F" w14:textId="77777777" w:rsidR="003E7333" w:rsidRDefault="002A08D2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bookmarkStart w:id="2" w:name="RANGE!A1"/>
            <w:r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lastRenderedPageBreak/>
              <w:t xml:space="preserve">Supplementary Table 1. </w:t>
            </w:r>
            <w:r>
              <w:rPr>
                <w:rFonts w:eastAsia="DengXian" w:cs="Times New Roman"/>
                <w:color w:val="000000" w:themeColor="text1"/>
                <w:szCs w:val="24"/>
              </w:rPr>
              <w:t xml:space="preserve">Details of the genome-wide association studies and datasets used </w:t>
            </w:r>
            <w:r>
              <w:rPr>
                <w:rFonts w:eastAsia="DengXian" w:cs="Times New Roman" w:hint="eastAsia"/>
                <w:color w:val="000000" w:themeColor="text1"/>
                <w:szCs w:val="24"/>
              </w:rPr>
              <w:t>in</w:t>
            </w:r>
            <w:r>
              <w:rPr>
                <w:rFonts w:eastAsia="DengXian" w:cs="Times New Roman"/>
                <w:color w:val="000000" w:themeColor="text1"/>
                <w:szCs w:val="24"/>
              </w:rPr>
              <w:t xml:space="preserve"> </w:t>
            </w:r>
            <w:r>
              <w:rPr>
                <w:rFonts w:eastAsia="DengXian" w:cs="Times New Roman" w:hint="eastAsia"/>
                <w:color w:val="000000" w:themeColor="text1"/>
                <w:szCs w:val="24"/>
              </w:rPr>
              <w:t>our</w:t>
            </w:r>
            <w:r>
              <w:rPr>
                <w:rFonts w:eastAsia="DengXian" w:cs="Times New Roman"/>
                <w:color w:val="000000" w:themeColor="text1"/>
                <w:szCs w:val="24"/>
              </w:rPr>
              <w:t xml:space="preserve"> analys</w:t>
            </w:r>
            <w:r>
              <w:rPr>
                <w:rFonts w:eastAsia="DengXian" w:cs="Times New Roman" w:hint="eastAsia"/>
                <w:color w:val="000000" w:themeColor="text1"/>
                <w:szCs w:val="24"/>
              </w:rPr>
              <w:t>e</w:t>
            </w:r>
            <w:r>
              <w:rPr>
                <w:rFonts w:eastAsia="DengXian" w:cs="Times New Roman"/>
                <w:color w:val="000000" w:themeColor="text1"/>
                <w:szCs w:val="24"/>
              </w:rPr>
              <w:t>s</w:t>
            </w:r>
            <w:bookmarkEnd w:id="2"/>
            <w:r>
              <w:rPr>
                <w:rFonts w:eastAsia="DengXian" w:cs="Times New Roman"/>
                <w:color w:val="000000" w:themeColor="text1"/>
                <w:szCs w:val="24"/>
              </w:rPr>
              <w:t>.</w:t>
            </w:r>
          </w:p>
        </w:tc>
      </w:tr>
      <w:tr w:rsidR="003E7333" w14:paraId="5F181CF4" w14:textId="77777777" w:rsidTr="00BC4F17">
        <w:trPr>
          <w:trHeight w:val="596"/>
        </w:trPr>
        <w:tc>
          <w:tcPr>
            <w:tcW w:w="7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8D37C8" w14:textId="77777777" w:rsidR="003E7333" w:rsidRDefault="002A08D2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eastAsia="DengXian" w:cs="Times New Roman"/>
                <w:color w:val="000000" w:themeColor="text1"/>
                <w:szCs w:val="24"/>
              </w:rPr>
              <w:t xml:space="preserve">Exposure </w:t>
            </w:r>
          </w:p>
          <w:p w14:paraId="5FA1DA02" w14:textId="77777777" w:rsidR="003E7333" w:rsidRDefault="002A08D2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eastAsia="DengXian" w:cs="Times New Roman"/>
                <w:color w:val="000000" w:themeColor="text1"/>
                <w:szCs w:val="24"/>
              </w:rPr>
              <w:t>or outcome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355D36" w14:textId="77777777" w:rsidR="003E7333" w:rsidRDefault="002A08D2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eastAsia="DengXian" w:cs="Times New Roman"/>
                <w:color w:val="000000" w:themeColor="text1"/>
                <w:szCs w:val="24"/>
              </w:rPr>
              <w:t>Sample siz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45BC55" w14:textId="77777777" w:rsidR="003E7333" w:rsidRDefault="002A08D2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eastAsia="DengXian" w:cs="Times New Roman"/>
                <w:color w:val="000000" w:themeColor="text1"/>
                <w:szCs w:val="24"/>
              </w:rPr>
              <w:t>Ancestry</w:t>
            </w:r>
          </w:p>
        </w:tc>
        <w:tc>
          <w:tcPr>
            <w:tcW w:w="23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56C8F2" w14:textId="77777777" w:rsidR="003E7333" w:rsidRDefault="002A08D2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eastAsia="DengXian" w:cs="Times New Roman"/>
                <w:color w:val="000000" w:themeColor="text1"/>
                <w:szCs w:val="24"/>
              </w:rPr>
              <w:t>Links for data download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67AB00" w14:textId="77777777" w:rsidR="003E7333" w:rsidRDefault="002A08D2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eastAsia="DengXian" w:cs="Times New Roman"/>
                <w:color w:val="000000" w:themeColor="text1"/>
                <w:szCs w:val="24"/>
              </w:rPr>
              <w:t>PMID</w:t>
            </w:r>
          </w:p>
        </w:tc>
      </w:tr>
      <w:tr w:rsidR="003E7333" w14:paraId="1084129A" w14:textId="77777777" w:rsidTr="00BC4F17">
        <w:trPr>
          <w:trHeight w:val="878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1BA385" w14:textId="4E880113" w:rsidR="003E7333" w:rsidRDefault="002A08D2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eastAsia="DengXian" w:cs="Times New Roman"/>
                <w:color w:val="000000" w:themeColor="text1"/>
                <w:szCs w:val="24"/>
              </w:rPr>
              <w:t>Circulating levels of 41 cytokines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5CE7DB" w14:textId="77777777" w:rsidR="003E7333" w:rsidRDefault="002A08D2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eastAsia="DengXian" w:cs="Times New Roman"/>
                <w:color w:val="000000" w:themeColor="text1"/>
                <w:szCs w:val="24"/>
              </w:rPr>
              <w:t>8293 participant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377B6D" w14:textId="4E0ED57E" w:rsidR="003E7333" w:rsidRDefault="002A08D2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eastAsia="DengXian" w:cs="Times New Roman"/>
                <w:color w:val="000000" w:themeColor="text1"/>
                <w:szCs w:val="24"/>
              </w:rPr>
              <w:t>Finnish</w:t>
            </w:r>
          </w:p>
        </w:tc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86C749" w14:textId="7558A56A" w:rsidR="003E7333" w:rsidRDefault="007A667D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</w:rPr>
            </w:pPr>
            <w:r w:rsidRPr="007A667D">
              <w:rPr>
                <w:rFonts w:eastAsia="DengXian" w:cs="Times New Roman"/>
                <w:color w:val="000000" w:themeColor="text1"/>
                <w:szCs w:val="24"/>
              </w:rPr>
              <w:t>https://www.ebi.ac.uk/gwas/publications/2798932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980853" w14:textId="77777777" w:rsidR="003E7333" w:rsidRDefault="002A08D2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eastAsia="DengXian" w:cs="Times New Roman"/>
                <w:color w:val="000000" w:themeColor="text1"/>
                <w:szCs w:val="24"/>
              </w:rPr>
              <w:t>27989323</w:t>
            </w:r>
          </w:p>
        </w:tc>
      </w:tr>
      <w:tr w:rsidR="003E7333" w14:paraId="1F59C956" w14:textId="77777777" w:rsidTr="00BC4F17">
        <w:trPr>
          <w:trHeight w:val="596"/>
        </w:trPr>
        <w:tc>
          <w:tcPr>
            <w:tcW w:w="7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CA4522" w14:textId="17B9D0B2" w:rsidR="003E7333" w:rsidRDefault="002A08D2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eastAsia="DengXian" w:cs="Times New Roman"/>
                <w:color w:val="000000" w:themeColor="text1"/>
                <w:szCs w:val="24"/>
              </w:rPr>
              <w:t>Rheumatoid arthritis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CB031E" w14:textId="77777777" w:rsidR="003E7333" w:rsidRDefault="002A08D2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eastAsia="DengXian" w:cs="Times New Roman"/>
                <w:color w:val="000000" w:themeColor="text1"/>
                <w:szCs w:val="24"/>
              </w:rPr>
              <w:t>14,361 cases and 43,923 controls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43609B" w14:textId="37214F5D" w:rsidR="003E7333" w:rsidRDefault="002A08D2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eastAsia="DengXian" w:cs="Times New Roman"/>
                <w:color w:val="000000" w:themeColor="text1"/>
                <w:szCs w:val="24"/>
              </w:rPr>
              <w:t xml:space="preserve">European </w:t>
            </w:r>
          </w:p>
        </w:tc>
        <w:tc>
          <w:tcPr>
            <w:tcW w:w="23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DDD176" w14:textId="77777777" w:rsidR="003E7333" w:rsidRDefault="0036692C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</w:rPr>
            </w:pPr>
            <w:hyperlink r:id="rId10" w:history="1">
              <w:r w:rsidR="002A08D2">
                <w:rPr>
                  <w:rStyle w:val="Hyperlink"/>
                  <w:rFonts w:eastAsia="DengXian" w:cs="Times New Roman"/>
                  <w:color w:val="000000" w:themeColor="text1"/>
                  <w:szCs w:val="24"/>
                  <w:u w:val="none"/>
                </w:rPr>
                <w:t>http://plaza.umin.ac.jp/~yokada/datasource/software.htm</w:t>
              </w:r>
            </w:hyperlink>
          </w:p>
        </w:tc>
        <w:tc>
          <w:tcPr>
            <w:tcW w:w="6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B9435B" w14:textId="77777777" w:rsidR="003E7333" w:rsidRDefault="002A08D2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eastAsia="DengXian" w:cs="Times New Roman"/>
                <w:color w:val="000000" w:themeColor="text1"/>
                <w:szCs w:val="24"/>
              </w:rPr>
              <w:t>24390342</w:t>
            </w:r>
          </w:p>
        </w:tc>
      </w:tr>
    </w:tbl>
    <w:p w14:paraId="528DB977" w14:textId="77777777" w:rsidR="003E7333" w:rsidRDefault="003E7333">
      <w:pPr>
        <w:spacing w:before="240"/>
      </w:pPr>
    </w:p>
    <w:p w14:paraId="0848B26C" w14:textId="77777777" w:rsidR="003E7333" w:rsidRDefault="003E7333">
      <w:pPr>
        <w:spacing w:before="240"/>
        <w:sectPr w:rsidR="003E7333">
          <w:headerReference w:type="even" r:id="rId11"/>
          <w:footerReference w:type="even" r:id="rId12"/>
          <w:footerReference w:type="default" r:id="rId13"/>
          <w:headerReference w:type="first" r:id="rId14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66C2BD1" w14:textId="325719B5" w:rsidR="00BC4F17" w:rsidRDefault="00BC4F17" w:rsidP="00BC4F17">
      <w:pPr>
        <w:spacing w:before="240"/>
        <w:rPr>
          <w:rFonts w:eastAsia="DengXian" w:cs="Times New Roman"/>
          <w:color w:val="000000"/>
          <w:szCs w:val="24"/>
          <w:lang w:eastAsia="zh-CN"/>
        </w:rPr>
      </w:pPr>
      <w:r>
        <w:rPr>
          <w:rFonts w:eastAsia="DengXian" w:cs="Times New Roman"/>
          <w:b/>
          <w:bCs/>
          <w:color w:val="000000"/>
          <w:szCs w:val="24"/>
          <w:lang w:eastAsia="zh-CN"/>
        </w:rPr>
        <w:lastRenderedPageBreak/>
        <w:t xml:space="preserve">Supplementary Table 2 </w:t>
      </w:r>
      <w:r>
        <w:rPr>
          <w:rFonts w:eastAsia="DengXian" w:cs="Times New Roman"/>
          <w:color w:val="000000"/>
          <w:szCs w:val="24"/>
          <w:lang w:eastAsia="zh-CN"/>
        </w:rPr>
        <w:t>Characteristics of the instrumental variable</w:t>
      </w:r>
      <w:r w:rsidR="00D85E0E">
        <w:rPr>
          <w:rFonts w:eastAsia="DengXian" w:cs="Times New Roman" w:hint="eastAsia"/>
          <w:color w:val="000000"/>
          <w:szCs w:val="24"/>
          <w:lang w:eastAsia="zh-CN"/>
        </w:rPr>
        <w:t>s</w:t>
      </w:r>
      <w:r w:rsidR="00D85E0E">
        <w:rPr>
          <w:rFonts w:eastAsia="DengXian" w:cs="Times New Roman"/>
          <w:color w:val="000000"/>
          <w:szCs w:val="24"/>
          <w:lang w:eastAsia="zh-CN"/>
        </w:rPr>
        <w:t xml:space="preserve"> used</w:t>
      </w:r>
      <w:r>
        <w:rPr>
          <w:rFonts w:eastAsia="DengXian" w:cs="Times New Roman"/>
          <w:color w:val="000000"/>
          <w:szCs w:val="24"/>
          <w:lang w:eastAsia="zh-CN"/>
        </w:rPr>
        <w:t xml:space="preserve"> for </w:t>
      </w:r>
      <w:r w:rsidR="00D85E0E">
        <w:rPr>
          <w:rFonts w:eastAsia="DengXian" w:cs="Times New Roman"/>
          <w:color w:val="000000"/>
          <w:szCs w:val="24"/>
          <w:lang w:eastAsia="zh-CN"/>
        </w:rPr>
        <w:t xml:space="preserve">the </w:t>
      </w:r>
      <w:r>
        <w:rPr>
          <w:rFonts w:eastAsia="DengXian" w:cs="Times New Roman"/>
          <w:color w:val="000000"/>
          <w:szCs w:val="24"/>
          <w:lang w:eastAsia="zh-CN"/>
        </w:rPr>
        <w:t>27 cytokines</w:t>
      </w:r>
    </w:p>
    <w:tbl>
      <w:tblPr>
        <w:tblpPr w:leftFromText="180" w:rightFromText="180" w:vertAnchor="page" w:horzAnchor="margin" w:tblpY="2333"/>
        <w:tblW w:w="4976" w:type="pct"/>
        <w:tblLayout w:type="fixed"/>
        <w:tblLook w:val="04A0" w:firstRow="1" w:lastRow="0" w:firstColumn="1" w:lastColumn="0" w:noHBand="0" w:noVBand="1"/>
      </w:tblPr>
      <w:tblGrid>
        <w:gridCol w:w="1446"/>
        <w:gridCol w:w="2890"/>
        <w:gridCol w:w="2341"/>
        <w:gridCol w:w="3053"/>
      </w:tblGrid>
      <w:tr w:rsidR="00BC4F17" w14:paraId="50AB0A01" w14:textId="77777777" w:rsidTr="00BC4F17">
        <w:trPr>
          <w:trHeight w:val="317"/>
        </w:trPr>
        <w:tc>
          <w:tcPr>
            <w:tcW w:w="743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F2F3028" w14:textId="77777777" w:rsidR="00BC4F17" w:rsidRDefault="00BC4F17" w:rsidP="00BC4F1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Cytokines </w:t>
            </w:r>
          </w:p>
        </w:tc>
        <w:tc>
          <w:tcPr>
            <w:tcW w:w="148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57435A" w14:textId="421C786F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No. of primary </w:t>
            </w:r>
          </w:p>
          <w:p w14:paraId="7EBF9ED8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instrumental variables</w:t>
            </w:r>
          </w:p>
        </w:tc>
        <w:tc>
          <w:tcPr>
            <w:tcW w:w="1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DCBCB" w14:textId="080B88FE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Variance explained by the </w:t>
            </w:r>
          </w:p>
        </w:tc>
        <w:tc>
          <w:tcPr>
            <w:tcW w:w="1569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5BFE006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  <w:t>F</w:t>
            </w: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-statistic of the primary </w:t>
            </w:r>
          </w:p>
          <w:p w14:paraId="7D01FF46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instrumental variables</w:t>
            </w:r>
          </w:p>
        </w:tc>
      </w:tr>
      <w:tr w:rsidR="00BC4F17" w14:paraId="25DCEC7A" w14:textId="77777777" w:rsidTr="00BC4F17">
        <w:trPr>
          <w:trHeight w:val="317"/>
        </w:trPr>
        <w:tc>
          <w:tcPr>
            <w:tcW w:w="74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CAB9FA7" w14:textId="77777777" w:rsidR="00BC4F17" w:rsidRDefault="00BC4F17" w:rsidP="00BC4F1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48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18BAF5" w14:textId="77777777" w:rsidR="00BC4F17" w:rsidRDefault="00BC4F17" w:rsidP="00BC4F1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93B6C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primary instrumental </w:t>
            </w:r>
          </w:p>
        </w:tc>
        <w:tc>
          <w:tcPr>
            <w:tcW w:w="1569" w:type="pct"/>
            <w:vMerge/>
            <w:tcBorders>
              <w:left w:val="nil"/>
              <w:right w:val="nil"/>
            </w:tcBorders>
            <w:noWrap/>
            <w:vAlign w:val="center"/>
          </w:tcPr>
          <w:p w14:paraId="1CF95FCD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BC4F17" w14:paraId="715DDFED" w14:textId="77777777" w:rsidTr="00BC4F17">
        <w:trPr>
          <w:trHeight w:val="393"/>
        </w:trPr>
        <w:tc>
          <w:tcPr>
            <w:tcW w:w="74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768D638" w14:textId="77777777" w:rsidR="00BC4F17" w:rsidRDefault="00BC4F17" w:rsidP="00BC4F1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485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EEEA46" w14:textId="77777777" w:rsidR="00BC4F17" w:rsidRDefault="00BC4F17" w:rsidP="00BC4F17">
            <w:pPr>
              <w:spacing w:before="0" w:after="0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9E67A8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variables (R</w:t>
            </w:r>
            <w:proofErr w:type="gramStart"/>
            <w:r>
              <w:rPr>
                <w:rFonts w:eastAsia="DengXian" w:cs="Times New Roman"/>
                <w:color w:val="000000"/>
                <w:szCs w:val="24"/>
                <w:vertAlign w:val="superscript"/>
                <w:lang w:eastAsia="zh-CN"/>
              </w:rPr>
              <w:t>2</w:t>
            </w: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)</w:t>
            </w:r>
            <w:r>
              <w:rPr>
                <w:rFonts w:eastAsia="DengXian" w:cs="Times New Roman"/>
                <w:color w:val="000000"/>
                <w:szCs w:val="24"/>
                <w:vertAlign w:val="superscript"/>
                <w:lang w:eastAsia="zh-CN"/>
              </w:rPr>
              <w:t>*</w:t>
            </w:r>
            <w:proofErr w:type="gramEnd"/>
          </w:p>
        </w:tc>
        <w:tc>
          <w:tcPr>
            <w:tcW w:w="1569" w:type="pct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2FB64FC" w14:textId="77777777" w:rsidR="00BC4F17" w:rsidRDefault="00BC4F17" w:rsidP="00BC4F17">
            <w:pPr>
              <w:spacing w:before="0" w:after="0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</w:p>
        </w:tc>
      </w:tr>
      <w:tr w:rsidR="00BC4F17" w14:paraId="211C8CA9" w14:textId="77777777" w:rsidTr="00BC4F17">
        <w:trPr>
          <w:trHeight w:val="317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472C5" w14:textId="77777777" w:rsidR="00BC4F17" w:rsidRDefault="00BC4F17" w:rsidP="00BC4F1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BNGF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3CA27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F2B2A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011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79A71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91.48</w:t>
            </w:r>
          </w:p>
        </w:tc>
      </w:tr>
      <w:tr w:rsidR="00BC4F17" w14:paraId="0AB528D0" w14:textId="77777777" w:rsidTr="00BC4F17">
        <w:trPr>
          <w:trHeight w:val="317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CFE4B" w14:textId="77777777" w:rsidR="00BC4F17" w:rsidRDefault="00BC4F17" w:rsidP="00BC4F1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CTACK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4675A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DB4F3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091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38C2A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03.87</w:t>
            </w:r>
          </w:p>
        </w:tc>
      </w:tr>
      <w:tr w:rsidR="00BC4F17" w14:paraId="361490CE" w14:textId="77777777" w:rsidTr="00BC4F17">
        <w:trPr>
          <w:trHeight w:val="317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B6949" w14:textId="77777777" w:rsidR="00BC4F17" w:rsidRDefault="00BC4F17" w:rsidP="00BC4F1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Eotaxin</w:t>
            </w:r>
            <w:proofErr w:type="spellEnd"/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2F86C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13E72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061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574F3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5.03</w:t>
            </w:r>
          </w:p>
        </w:tc>
      </w:tr>
      <w:tr w:rsidR="00BC4F17" w14:paraId="6B43F9B6" w14:textId="77777777" w:rsidTr="00BC4F17">
        <w:trPr>
          <w:trHeight w:val="317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3F27F" w14:textId="77777777" w:rsidR="00BC4F17" w:rsidRDefault="00BC4F17" w:rsidP="00BC4F1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GRO-a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ACCCE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FA611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291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2D2F5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24.25</w:t>
            </w:r>
          </w:p>
        </w:tc>
      </w:tr>
      <w:tr w:rsidR="00BC4F17" w14:paraId="25350400" w14:textId="77777777" w:rsidTr="00BC4F17">
        <w:trPr>
          <w:trHeight w:val="317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FACEF" w14:textId="77777777" w:rsidR="00BC4F17" w:rsidRDefault="00BC4F17" w:rsidP="00BC4F1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HGF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A235E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B9F1F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016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4372A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5.22</w:t>
            </w:r>
          </w:p>
        </w:tc>
      </w:tr>
      <w:tr w:rsidR="00BC4F17" w14:paraId="4BDBDA04" w14:textId="77777777" w:rsidTr="00BC4F17">
        <w:trPr>
          <w:trHeight w:val="317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7413F" w14:textId="77777777" w:rsidR="00BC4F17" w:rsidRDefault="00BC4F17" w:rsidP="00BC4F1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IL-2ra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F1881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BE833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08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7D67B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43.78</w:t>
            </w:r>
          </w:p>
        </w:tc>
      </w:tr>
      <w:tr w:rsidR="00BC4F17" w14:paraId="24AAE860" w14:textId="77777777" w:rsidTr="00BC4F17">
        <w:trPr>
          <w:trHeight w:val="317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7A12C" w14:textId="77777777" w:rsidR="00BC4F17" w:rsidRDefault="00BC4F17" w:rsidP="00BC4F1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IL-5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EE707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1F3C6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011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1D310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94.51</w:t>
            </w:r>
          </w:p>
        </w:tc>
      </w:tr>
      <w:tr w:rsidR="00BC4F17" w14:paraId="7EA82474" w14:textId="77777777" w:rsidTr="00BC4F17">
        <w:trPr>
          <w:trHeight w:val="317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1835D" w14:textId="77777777" w:rsidR="00BC4F17" w:rsidRDefault="00BC4F17" w:rsidP="00BC4F1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IL-7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9747C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66986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052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B2786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52.29</w:t>
            </w:r>
          </w:p>
        </w:tc>
      </w:tr>
      <w:tr w:rsidR="00BC4F17" w14:paraId="79716979" w14:textId="77777777" w:rsidTr="00BC4F17">
        <w:trPr>
          <w:trHeight w:val="317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B821C" w14:textId="77777777" w:rsidR="00BC4F17" w:rsidRDefault="00BC4F17" w:rsidP="00BC4F1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IL-10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B2B56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A60CD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056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07B27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22.95</w:t>
            </w:r>
          </w:p>
        </w:tc>
      </w:tr>
      <w:tr w:rsidR="00BC4F17" w14:paraId="7861D43A" w14:textId="77777777" w:rsidTr="00BC4F17">
        <w:trPr>
          <w:trHeight w:val="317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82CCA" w14:textId="77777777" w:rsidR="00BC4F17" w:rsidRDefault="00BC4F17" w:rsidP="00BC4F1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IL-12p70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AEF29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5F76C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129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1CA12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02.48</w:t>
            </w:r>
          </w:p>
        </w:tc>
      </w:tr>
      <w:tr w:rsidR="00BC4F17" w14:paraId="31E5FAA9" w14:textId="77777777" w:rsidTr="00BC4F17">
        <w:trPr>
          <w:trHeight w:val="317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79E0B" w14:textId="77777777" w:rsidR="00BC4F17" w:rsidRDefault="00BC4F17" w:rsidP="00BC4F1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IL-13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6F845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F349A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119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1C100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79.56</w:t>
            </w:r>
          </w:p>
        </w:tc>
      </w:tr>
      <w:tr w:rsidR="00BC4F17" w14:paraId="3A08B247" w14:textId="77777777" w:rsidTr="00BC4F17">
        <w:trPr>
          <w:trHeight w:val="317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E012E" w14:textId="77777777" w:rsidR="00BC4F17" w:rsidRDefault="00BC4F17" w:rsidP="00BC4F1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IL-16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02F1C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C0024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163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E3D0C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37.32</w:t>
            </w:r>
          </w:p>
        </w:tc>
      </w:tr>
      <w:tr w:rsidR="00BC4F17" w14:paraId="1B6CC33A" w14:textId="77777777" w:rsidTr="00BC4F17">
        <w:trPr>
          <w:trHeight w:val="317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C1B1E" w14:textId="77777777" w:rsidR="00BC4F17" w:rsidRDefault="00BC4F17" w:rsidP="00BC4F1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IL-17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9391F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13168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006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11FC6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4.31</w:t>
            </w:r>
          </w:p>
        </w:tc>
      </w:tr>
      <w:tr w:rsidR="00BC4F17" w14:paraId="31DEE80D" w14:textId="77777777" w:rsidTr="00BC4F17">
        <w:trPr>
          <w:trHeight w:val="317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A48CF" w14:textId="77777777" w:rsidR="00BC4F17" w:rsidRDefault="00BC4F17" w:rsidP="00BC4F1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IL-18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804A3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6E072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182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D3960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91.91</w:t>
            </w:r>
          </w:p>
        </w:tc>
      </w:tr>
      <w:tr w:rsidR="00BC4F17" w14:paraId="0821485E" w14:textId="77777777" w:rsidTr="00BC4F17">
        <w:trPr>
          <w:trHeight w:val="317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8FBD6" w14:textId="77777777" w:rsidR="00BC4F17" w:rsidRDefault="00BC4F17" w:rsidP="00BC4F1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IP-10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214A9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F8205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041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BBF92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78.59</w:t>
            </w:r>
          </w:p>
        </w:tc>
      </w:tr>
      <w:tr w:rsidR="00BC4F17" w14:paraId="6A308CC6" w14:textId="77777777" w:rsidTr="00BC4F17">
        <w:trPr>
          <w:trHeight w:val="317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1E93B" w14:textId="77777777" w:rsidR="00BC4F17" w:rsidRDefault="00BC4F17" w:rsidP="00BC4F1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CP-1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D6749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00FE5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08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E9CC3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5.78</w:t>
            </w:r>
          </w:p>
        </w:tc>
      </w:tr>
      <w:tr w:rsidR="00BC4F17" w14:paraId="43849C6C" w14:textId="77777777" w:rsidTr="00BC4F17">
        <w:trPr>
          <w:trHeight w:val="317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9F428" w14:textId="77777777" w:rsidR="00BC4F17" w:rsidRDefault="00BC4F17" w:rsidP="00BC4F1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IF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8454D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7593D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012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750D4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01.22</w:t>
            </w:r>
          </w:p>
        </w:tc>
      </w:tr>
      <w:tr w:rsidR="00BC4F17" w14:paraId="31305EC4" w14:textId="77777777" w:rsidTr="00BC4F17">
        <w:trPr>
          <w:trHeight w:val="317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1B90B" w14:textId="77777777" w:rsidR="00BC4F17" w:rsidRDefault="00BC4F17" w:rsidP="00BC4F1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IG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4C4B9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BAC00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009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237B9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75.71</w:t>
            </w:r>
          </w:p>
        </w:tc>
      </w:tr>
      <w:tr w:rsidR="00BC4F17" w14:paraId="33B95C27" w14:textId="77777777" w:rsidTr="00BC4F17">
        <w:trPr>
          <w:trHeight w:val="317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065A3" w14:textId="77777777" w:rsidR="00BC4F17" w:rsidRDefault="00BC4F17" w:rsidP="00BC4F17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IP-1b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7EF4A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94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3B1E4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431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C40A8" w14:textId="77777777" w:rsidR="00BC4F17" w:rsidRDefault="00BC4F17" w:rsidP="00BC4F17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6.07</w:t>
            </w:r>
          </w:p>
        </w:tc>
      </w:tr>
      <w:tr w:rsidR="0091560C" w14:paraId="15F5DDE6" w14:textId="77777777" w:rsidTr="00BC4F17">
        <w:trPr>
          <w:trHeight w:val="317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877C2" w14:textId="1DA5F0F5" w:rsidR="0091560C" w:rsidRDefault="0091560C" w:rsidP="0091560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-CSF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74715" w14:textId="0219A2A7" w:rsidR="0091560C" w:rsidRDefault="0091560C" w:rsidP="0091560C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EE944" w14:textId="2C818443" w:rsidR="0091560C" w:rsidRDefault="0091560C" w:rsidP="0091560C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007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79A43" w14:textId="7FBBBC87" w:rsidR="0091560C" w:rsidRDefault="0091560C" w:rsidP="0091560C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55.96</w:t>
            </w:r>
          </w:p>
        </w:tc>
      </w:tr>
      <w:tr w:rsidR="0091560C" w14:paraId="6BF28EE1" w14:textId="77777777" w:rsidTr="00BC4F17">
        <w:trPr>
          <w:trHeight w:val="317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105F4" w14:textId="77777777" w:rsidR="0091560C" w:rsidRDefault="0091560C" w:rsidP="0091560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PDGF-bb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E4DE9" w14:textId="77777777" w:rsidR="0091560C" w:rsidRDefault="0091560C" w:rsidP="0091560C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FCF8B" w14:textId="77777777" w:rsidR="0091560C" w:rsidRDefault="0091560C" w:rsidP="0091560C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061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9D08C" w14:textId="77777777" w:rsidR="0091560C" w:rsidRDefault="0091560C" w:rsidP="0091560C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6.82</w:t>
            </w:r>
          </w:p>
        </w:tc>
      </w:tr>
      <w:tr w:rsidR="0091560C" w14:paraId="7CD3C5FC" w14:textId="77777777" w:rsidTr="00BC4F17">
        <w:trPr>
          <w:trHeight w:val="317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0500A" w14:textId="77777777" w:rsidR="0091560C" w:rsidRDefault="0091560C" w:rsidP="0091560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RANTES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B64AD" w14:textId="77777777" w:rsidR="0091560C" w:rsidRDefault="0091560C" w:rsidP="0091560C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220E8" w14:textId="77777777" w:rsidR="0091560C" w:rsidRDefault="0091560C" w:rsidP="0091560C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538E1" w14:textId="77777777" w:rsidR="0091560C" w:rsidRDefault="0091560C" w:rsidP="0091560C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4.09</w:t>
            </w:r>
          </w:p>
        </w:tc>
      </w:tr>
      <w:tr w:rsidR="0091560C" w14:paraId="113A0EAB" w14:textId="77777777" w:rsidTr="00BC4F17">
        <w:trPr>
          <w:trHeight w:val="317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F41DE" w14:textId="77777777" w:rsidR="0091560C" w:rsidRDefault="0091560C" w:rsidP="0091560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SCF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EBC16" w14:textId="77777777" w:rsidR="0091560C" w:rsidRDefault="0091560C" w:rsidP="0091560C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27B0D" w14:textId="77777777" w:rsidR="0091560C" w:rsidRDefault="0091560C" w:rsidP="0091560C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011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75A25" w14:textId="77777777" w:rsidR="0091560C" w:rsidRDefault="0091560C" w:rsidP="0091560C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44.09</w:t>
            </w:r>
          </w:p>
        </w:tc>
      </w:tr>
      <w:tr w:rsidR="0091560C" w14:paraId="6ACC0812" w14:textId="77777777" w:rsidTr="00BC4F17">
        <w:trPr>
          <w:trHeight w:val="317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165B3" w14:textId="77777777" w:rsidR="0091560C" w:rsidRDefault="0091560C" w:rsidP="0091560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SCGF-b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76AFA" w14:textId="77777777" w:rsidR="0091560C" w:rsidRDefault="0091560C" w:rsidP="0091560C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FE8D7" w14:textId="77777777" w:rsidR="0091560C" w:rsidRDefault="0091560C" w:rsidP="0091560C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054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448DC" w14:textId="77777777" w:rsidR="0091560C" w:rsidRDefault="0091560C" w:rsidP="0091560C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78.3</w:t>
            </w:r>
          </w:p>
        </w:tc>
      </w:tr>
      <w:tr w:rsidR="0091560C" w14:paraId="54BF9DDD" w14:textId="77777777" w:rsidTr="00BC4F17">
        <w:trPr>
          <w:trHeight w:val="317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E86D0" w14:textId="77777777" w:rsidR="0091560C" w:rsidRDefault="0091560C" w:rsidP="0091560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TNF-β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69F2C" w14:textId="77777777" w:rsidR="0091560C" w:rsidRDefault="0091560C" w:rsidP="0091560C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52B02" w14:textId="77777777" w:rsidR="0091560C" w:rsidRDefault="0091560C" w:rsidP="0091560C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104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FC545" w14:textId="77777777" w:rsidR="0091560C" w:rsidRDefault="0091560C" w:rsidP="0091560C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967.16</w:t>
            </w:r>
          </w:p>
        </w:tc>
      </w:tr>
      <w:tr w:rsidR="0091560C" w14:paraId="50D802A8" w14:textId="77777777" w:rsidTr="00BC4F17">
        <w:trPr>
          <w:trHeight w:val="317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81128" w14:textId="77777777" w:rsidR="0091560C" w:rsidRDefault="0091560C" w:rsidP="0091560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TRAIL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71E9E" w14:textId="77777777" w:rsidR="0091560C" w:rsidRDefault="0091560C" w:rsidP="0091560C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3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E939A" w14:textId="77777777" w:rsidR="0091560C" w:rsidRDefault="0091560C" w:rsidP="0091560C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271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14CB0" w14:textId="77777777" w:rsidR="0091560C" w:rsidRDefault="0091560C" w:rsidP="0091560C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95.8</w:t>
            </w:r>
          </w:p>
        </w:tc>
      </w:tr>
      <w:tr w:rsidR="0091560C" w14:paraId="7EF53DED" w14:textId="77777777" w:rsidTr="00BC4F17">
        <w:trPr>
          <w:trHeight w:val="333"/>
        </w:trPr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EAD7A7" w14:textId="77777777" w:rsidR="0091560C" w:rsidRDefault="0091560C" w:rsidP="0091560C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VEGF</w:t>
            </w:r>
          </w:p>
        </w:tc>
        <w:tc>
          <w:tcPr>
            <w:tcW w:w="1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5FD55F" w14:textId="77777777" w:rsidR="0091560C" w:rsidRDefault="0091560C" w:rsidP="0091560C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895DBA" w14:textId="77777777" w:rsidR="0091560C" w:rsidRDefault="0091560C" w:rsidP="0091560C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281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4DD7599" w14:textId="77777777" w:rsidR="0091560C" w:rsidRDefault="0091560C" w:rsidP="0091560C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89.85</w:t>
            </w:r>
          </w:p>
        </w:tc>
      </w:tr>
    </w:tbl>
    <w:p w14:paraId="10C5AFC6" w14:textId="7F257B35" w:rsidR="003E7333" w:rsidRDefault="00BC4F17" w:rsidP="00BC4F17">
      <w:pPr>
        <w:spacing w:before="240"/>
      </w:pPr>
      <w:r w:rsidRPr="00BC4F17">
        <w:rPr>
          <w:rFonts w:eastAsia="DengXian" w:cs="Times New Roman"/>
          <w:color w:val="000000"/>
          <w:sz w:val="22"/>
          <w:vertAlign w:val="superscript"/>
          <w:lang w:eastAsia="zh-CN"/>
        </w:rPr>
        <w:t>*</w:t>
      </w:r>
      <w:r>
        <w:rPr>
          <w:rFonts w:eastAsia="DengXian" w:cs="Times New Roman"/>
          <w:color w:val="000000"/>
          <w:sz w:val="22"/>
          <w:lang w:eastAsia="zh-CN"/>
        </w:rPr>
        <w:t>Total variance was calculated in an additive model assuming no interaction between the individual single nucleotide polymorphisms.</w:t>
      </w:r>
    </w:p>
    <w:p w14:paraId="5D4BA19F" w14:textId="75C7E5BE" w:rsidR="00BE590B" w:rsidRDefault="00BE590B">
      <w:pPr>
        <w:spacing w:before="0" w:after="200" w:line="276" w:lineRule="auto"/>
        <w:sectPr w:rsidR="00BE590B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13818" w:type="dxa"/>
        <w:tblLook w:val="04A0" w:firstRow="1" w:lastRow="0" w:firstColumn="1" w:lastColumn="0" w:noHBand="0" w:noVBand="1"/>
      </w:tblPr>
      <w:tblGrid>
        <w:gridCol w:w="1648"/>
        <w:gridCol w:w="531"/>
        <w:gridCol w:w="1272"/>
        <w:gridCol w:w="1537"/>
        <w:gridCol w:w="838"/>
        <w:gridCol w:w="736"/>
        <w:gridCol w:w="1332"/>
        <w:gridCol w:w="1537"/>
        <w:gridCol w:w="838"/>
        <w:gridCol w:w="736"/>
        <w:gridCol w:w="999"/>
        <w:gridCol w:w="1814"/>
      </w:tblGrid>
      <w:tr w:rsidR="003E7333" w14:paraId="209F2DE2" w14:textId="77777777">
        <w:trPr>
          <w:trHeight w:val="300"/>
        </w:trPr>
        <w:tc>
          <w:tcPr>
            <w:tcW w:w="13818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843983" w14:textId="039A5B47" w:rsidR="003E7333" w:rsidRDefault="002A08D2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E0BCA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lastRenderedPageBreak/>
              <w:t>Supplementary Table 3</w:t>
            </w:r>
            <w:r w:rsidRPr="003E0BCA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Characteristics of the SNPs associated with circulating level of MIP-1b and their associations with RA</w:t>
            </w:r>
          </w:p>
        </w:tc>
      </w:tr>
      <w:tr w:rsidR="003E7333" w14:paraId="7222A1EF" w14:textId="77777777">
        <w:trPr>
          <w:trHeight w:val="555"/>
        </w:trPr>
        <w:tc>
          <w:tcPr>
            <w:tcW w:w="16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5B0020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SNP</w:t>
            </w:r>
          </w:p>
        </w:tc>
        <w:tc>
          <w:tcPr>
            <w:tcW w:w="5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C4AB8F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hr</w:t>
            </w:r>
          </w:p>
        </w:tc>
        <w:tc>
          <w:tcPr>
            <w:tcW w:w="127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9A676D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osition</w:t>
            </w:r>
          </w:p>
        </w:tc>
        <w:tc>
          <w:tcPr>
            <w:tcW w:w="444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2A7FF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MIP-1b</w:t>
            </w:r>
          </w:p>
        </w:tc>
        <w:tc>
          <w:tcPr>
            <w:tcW w:w="411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7BB01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heumatoid arthritis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B1F7D9C" w14:textId="49E703A5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Whether pleiotropic </w:t>
            </w:r>
          </w:p>
        </w:tc>
      </w:tr>
      <w:tr w:rsidR="003E7333" w14:paraId="4F0B48E8" w14:textId="77777777">
        <w:trPr>
          <w:trHeight w:val="300"/>
        </w:trPr>
        <w:tc>
          <w:tcPr>
            <w:tcW w:w="16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5AB4CFA" w14:textId="77777777" w:rsidR="003E7333" w:rsidRDefault="003E7333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7B4F61B" w14:textId="77777777" w:rsidR="003E7333" w:rsidRDefault="003E7333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45210C5" w14:textId="77777777" w:rsidR="003E7333" w:rsidRDefault="003E7333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5A40C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Effect allele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745C7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beta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0B842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s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DA17C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value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CDE81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Effect allele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4D447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beta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489D7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s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CCB67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value</w:t>
            </w:r>
          </w:p>
        </w:tc>
        <w:tc>
          <w:tcPr>
            <w:tcW w:w="18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980D8D6" w14:textId="77777777" w:rsidR="003E7333" w:rsidRDefault="003E7333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3E7333" w14:paraId="67DDC26B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8CAD6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7307266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A7CC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20D6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452664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8EED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FF12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2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2EB0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4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EB26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.46E-1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DD01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4B33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9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BE29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4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017F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339D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66F4EED9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86541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11416451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1350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CDD4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527234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2F24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5217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32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2FC9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3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05B8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09E-2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553B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97A5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08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7DDF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5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AE53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8F17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2CB96A95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BDBA3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790689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5F02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9FBC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534471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BE5F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2202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27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94A7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ABB8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.20E-2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A07E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D460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3C3E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3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FFE9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4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7AA9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344502A8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AA148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6224319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A281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1BC0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552493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703B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5DBD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45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FC3F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4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C995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.17E-2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37F9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192C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07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993F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F691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7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F6DD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5341DBC8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3BA0D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19160059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5687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4FAE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561025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AB58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1EF2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17EF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0BFF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8.79E-1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158B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4891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B3A4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86FB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6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3A8D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409C0D57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97C2C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267305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D68C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91DA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573980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3E34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27FB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13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B864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AF4A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.14E-1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7ED7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D45B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78D3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2334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7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5132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3AC879CD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8A477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7306237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A33A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BB5D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582201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C4A8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4113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2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4006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F6DF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.43E-2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9A0B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651D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5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FB69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3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D51A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2670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4470EDA3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56EBC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468314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6042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A2E8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589822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89DA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505F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17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340C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80C6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45E-2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0683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9FE6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2D1F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E32A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4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9C11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3A0CEDDB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96A3F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1263073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DB92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58EF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590968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BA78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6A64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2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4FF0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798B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13E-1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A65A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B2C2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9EF0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4642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7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2BB0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7005D32C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DB1E5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15064863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E4EA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CE3F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590968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25F8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A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6E3E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2016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D19F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.15E-1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93BF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E77E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9C3F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F8A5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7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9DFA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1B908350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32018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468315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2FBC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1F0E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597928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4F36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A12D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1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11E2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E1DB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.95E-1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7297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E530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4388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9EFC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2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0A9D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2E09478A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A49CA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761095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D86E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E02F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604343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3D76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A796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2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15EF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4A95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.42E-1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1E56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B202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D295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70E9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6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8CFD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0FA5F069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A3EF8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19068513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E6EA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8169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606368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6BC5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39B7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5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FD98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8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8095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6.51E-1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A785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85F0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06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16D5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BD95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5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D2CA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07C386E8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4B067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97438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04B7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BEB5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607455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17ED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CDEF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1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1AAB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F7FF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.08E-1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DA06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05A2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F5AD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DC22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5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F15C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30175D7A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B1F4F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3517815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D204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BD99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619476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7970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9B63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2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0518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51B1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.38E-0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DE44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C43B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5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F03D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2739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A568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034DD741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9EDA3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3596095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E314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61B7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619968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8323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C4D2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2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9199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7FE8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.80E-0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BD21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68DE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06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F8CF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FF83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1FB9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7A068489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794B4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154275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0B12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92E5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627245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46FA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CAA5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15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FC6C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9FE8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.36E-1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6AEB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9F10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19DF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624E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3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2D51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33AA8D2A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7753A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18935607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91CD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45E1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628445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A671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24CF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13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FE85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0289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01E-0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124E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1B72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BB84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917E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3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6641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494B410A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650B0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13877845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22DE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7D91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629281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F85F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258C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579A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9CD7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.97E-1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B61F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9E22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3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5A61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1BBD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FE7C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3BEC2AA7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AF99E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7639950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70C3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BC64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647220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2BC7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58BF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2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7F91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BF08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96E-0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81B2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771E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97B9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827E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9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08C8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1DBE9775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D1C10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911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A720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50C5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648080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786B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76F1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11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DE56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679A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37E-1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608A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7F59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4AD4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7F1A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2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D84D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4FD13B56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52B70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bookmarkStart w:id="3" w:name="_Hlk84685850"/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2073495</w:t>
            </w:r>
            <w:bookmarkEnd w:id="3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0298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6D31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648095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D4DD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0BA5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1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9E8D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620E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47E-1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9ED0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60F1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DA30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3E37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5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A0E3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Yes</w:t>
            </w:r>
          </w:p>
        </w:tc>
      </w:tr>
      <w:tr w:rsidR="003E7333" w14:paraId="50B84244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E31C7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76095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8697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31A0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648268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B4F8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58ED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4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5571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B379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.72E-1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0901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3D1D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4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4F94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C9F3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3F8B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0C7741E6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30BBC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223089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60DC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A728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649047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7FDC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FB49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054B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E78A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.78E-1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74A6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F146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FC23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9797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4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49AE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28233EE6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7CDF3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468322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4C25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308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649826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F23C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C4B6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4AA0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B5D3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.30E-1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46AF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93B7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BDA2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C659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2AC9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3115020C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0B992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1309060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C02D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59BB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652402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2A7D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EF64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3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B84B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063A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74E-0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B2C5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20F4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5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0FDA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3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0720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30F0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6B3591EE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C532A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19310675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F2CB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2C2F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652402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D715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0FB4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28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4BE3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3164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.85E-3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AA61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39E3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07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8C11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3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3D8B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E6E2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387A0802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C52A6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677326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B4F1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62CA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652405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CCFD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E24F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C60C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AB9A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09E-0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0BDB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A057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0A21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7097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42F5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12D01D51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20CEB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lastRenderedPageBreak/>
              <w:t>rs11412727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6653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4F02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656673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CE7F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C081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4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FED0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594F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33E-9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FA22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C089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7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21D4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B501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C6DE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18553C7B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1787A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14452424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7C82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7106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657524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C559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D7C5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12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71B2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A487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38E-1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AE32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86A6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64C6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DEF9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D94E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32167E51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DEBC4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20218263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A7C3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BCFB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660846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C622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TTTTC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ED86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11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1880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CDB8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83E-1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F639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DBBD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07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B918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4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AB5E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0E17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41841276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8B0D6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7307371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4B93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1502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660848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D1A0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D207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10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25FF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8B3E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39E-0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A02E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E1FE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B900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0461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3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D9E0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254DD9AF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5213F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644200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9225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71CC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664575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7DF7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5155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9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0E2D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BB82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18E-0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3E2C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F610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B267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0391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A08B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58DF7238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4C9D8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28918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030F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286B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666034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6C30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4548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1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CBF3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002C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8.74E-1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7AB3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040C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236C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BA53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E08A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3A5DB95A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DAFFB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1263742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4D74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4516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669507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3D19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D047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6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05AD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A94C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.43E-2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A242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9DD2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6447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C4EA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3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2784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01DCD08D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C7EF2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800786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EEE2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3C2C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679376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55B3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9028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3D68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AF5A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81E-1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F87D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B6AC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CDB3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2B55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6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43ED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2683582C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9550B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11616634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033B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D684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680329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6090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4B22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17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3318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FB3B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.63E-1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EBC7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FF4A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A381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76AE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4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D0CD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26A0D046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A5A51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764679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7901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FCB2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715256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24AB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A739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0C7B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A6DE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54E-0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625A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E89F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FF24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F031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3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7172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6720A0CB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2C661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3554062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12C8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57D0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728335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B35E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1065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CFC6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B586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6.10E-0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C2E1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1B0D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A7C8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81F0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4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A732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69976249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56EB9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1237405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5AD6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9844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752785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5A04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23B2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13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50B8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8469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95E-1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99F3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E0B4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06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4487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BC4C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3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818A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6D367E80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2889F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485885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0308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1785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756000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2734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D442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9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D8D4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28EB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95E-0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A41A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4589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84F6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C2B5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4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7968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25836FF4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FDCF3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204930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C383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5329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764272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326A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D721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1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E850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2C2A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.11E-1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32BD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6559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D497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7E6A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2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90DC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6CB1A865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AAE7F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1262998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5033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9675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778235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D5E7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D3B5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1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96E9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45A5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.25E-0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B94F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E0F1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58C8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D8A5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0D6E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06869DF6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61F47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7548543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AE74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815D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793500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BB59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2812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34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1957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F464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07E-3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7E20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7881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C371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5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94BC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8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E2CB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7E208B4F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6974B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1249706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7098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5BF3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811616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4560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4155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4890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A594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80E-0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0541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7830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B4B2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E472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9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C309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7A77D729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D451E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677325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16DA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7C29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816036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19D9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73ED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26C3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D3C1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.14E-0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7F3B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E4CE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969C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BB6A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7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C24A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3B2F86CB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649B0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6226147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5C04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E276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876858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987E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0B18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19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7F38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6F15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02E-1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65CC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1BF4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05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37B7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4E73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5FD9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591E2B1E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2DEE8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7539442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E36D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B61D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933307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4B5A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9342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35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3E69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4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1D77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83E-1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3DB4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1087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6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EAD5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7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C18C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04D9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3F828F76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908D1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1153815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441D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EE87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957240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9E84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03EE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24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A520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3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A9BA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.97E-1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25B3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1348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16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7FA4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6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93F3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B5ED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4FCF5F38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67989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14886539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1442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1502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996092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CF84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CBAC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21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5D34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3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7687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6.53E-1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E977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6413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16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FEA2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6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62BC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AAD8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17EF8094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4BF02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18313965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09D7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6EEF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039964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9A3A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7897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3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09D1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4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7D23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.41E-1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95D0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2455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22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BAB4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3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64F8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5E99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3E6C6594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47A1E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13985342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DAE4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3004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061653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D952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EF2D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20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6485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3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21A9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16E-0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28BF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0414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11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5CDC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6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4754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510A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1D796C0F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1BE39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7525614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B7A4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EF36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203916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B6DD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17AE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4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54AA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D0AB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.29E-0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0A42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5992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07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116C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5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2BCB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D65D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50FA3F26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34BB2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7745911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BDA1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B33F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204121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59C1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206E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3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ECE7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468B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.42E-0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18C6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3D1B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7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116D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5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6539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233C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6872E3FD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5826D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1260172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95F7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0708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299731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B025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61FD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2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F8F0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00F2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.54E-1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17FB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D6CB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F9AA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C655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5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8737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43F26783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1447E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199408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D589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D336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351659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A1BB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5E36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2529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7591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.50E-1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10F2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F68E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7DA3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BD66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7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C5C6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4A4A1ACF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9E2FB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11708420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5A19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4A84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354123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8427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BDD6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9750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4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BB21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6.41E-0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BCB5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477C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52AA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6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2E69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9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5347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6F15B0A3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35AEE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11762024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42D3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8294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364838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4FBA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66A7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35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E3CC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F76D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87E-1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DEA7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7EBF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05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3057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6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597A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7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87B7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0CADF05C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65BB2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479607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8868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D616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365227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E720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9469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5023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2D42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8.12E-1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1531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DE71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5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7EEC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FCDF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E354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1E722A16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AA290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lastRenderedPageBreak/>
              <w:t>rs6207953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B171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1068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366532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5101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7E78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23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ADCD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3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7356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05E-0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81EF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890D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1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9814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7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0DC8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5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9042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7F801E06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54B83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11369940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E98E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DF97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366879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73E1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6C54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14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A764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9557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.35E-1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FB85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0288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019C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A243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6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B1C0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25822107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CBD65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807847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AB73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385A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377415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A6AB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D110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9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2061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0791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05E-0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183C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933C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3FB8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590F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7ED2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40A643FC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9C8F0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7282599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E45E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D6B6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379098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EA4F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A667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8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92CC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3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6E64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07E-0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DA09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6966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597B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7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9D8D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7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1758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2B078F81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AFE20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14856143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3FAD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A4B6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383193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B13E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714E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2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8C9B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4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034D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6.78E-1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9275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7878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72C1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1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394B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8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C53C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67C0FA38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90BE6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7282804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A64B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6015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390483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D558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79C8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35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C913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6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C420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.22E-0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DC5D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C4F2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23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4866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6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4AFA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26C4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18C0EDBE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C1E0B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2252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974D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37AA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393108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419E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27B3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E1E6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180C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.36E-1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63BF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66AB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9948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2C30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7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1874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Yes</w:t>
            </w:r>
          </w:p>
        </w:tc>
      </w:tr>
      <w:tr w:rsidR="003E7333" w14:paraId="7BDB8003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D583B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1165117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EB0D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3070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427028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1E9C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2DE9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3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262D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74C2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11E-0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0E02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471F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5E2B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8086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2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6796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6FD72718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AE402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620780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9F06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76FF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428763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E149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8CCD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19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7CBE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5DDF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19E-1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13B8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65C8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77C6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C016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3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D976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01FF8746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3BAE5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806554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5BD0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1AD9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434199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CE02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02CC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7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1DA3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DD56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11E-1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0FE0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E270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D667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061A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F4B1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09504EF4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52F78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650550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ADA6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A4B2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434723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31DC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9E44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5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7969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80E8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.71E-1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2CA7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E9E5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C1D6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1F1E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3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A2F2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0C8A90B1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1A14F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1108037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6362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869F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437513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4C1A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5F69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1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2C1C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1840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.20E-1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1EC9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D0DC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57CD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3ABE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6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7C98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02E2D086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D9192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7283178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65B8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1A9C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439680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9F99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8598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7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FD48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3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83CB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6.69E-0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F23B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AAD8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04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0D44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7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CDB1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6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E1B1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54F2C257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665DE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6051665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ED08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3154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440329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401C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5507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26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CB3E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E9A7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.64E-2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93A4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E58B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F306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11F9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679F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5ADCE8AA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65EDF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1121190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24DA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8F14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444344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E207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05AF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12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F42C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2705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07E-0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D7B1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93E3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7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4717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4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19F8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1A17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36D04AAB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69AB2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14632694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98FC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EB65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481871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50B2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9CD2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58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13AC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8885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05E-14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30CE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1F21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04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090A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4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B2B8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3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14BA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511F8CBD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D4567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156470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C84F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5DE0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482548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2CA3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58C5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7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6651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1CC2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87E-2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193A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9B92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08D9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4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5C3B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5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0EFE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4E9B1930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70E32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3471302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85E5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8291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484066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C358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DAF3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16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8B06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3E87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86E-2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AB61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7558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A2F4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5B3C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FB1F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02D688C4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212B7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241119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4CCD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4716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487785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FA04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4F3D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08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CACA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9034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02E-0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0590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3E98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3FD8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0D63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7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6D71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2BC71AB1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980E5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7684283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2CC2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EC16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488384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F0A2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448D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42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A2F9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4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001C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.33E-1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208C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7F5C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9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C258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8041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4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260C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3DB273B9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7C9D3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87394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66F1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1354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494207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5AFC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5F82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24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CEDB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3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87C9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6.59E-1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18BE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0A98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3A77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7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D0FE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2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89C5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5E330112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E49F1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1769318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74BD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52DC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496429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B195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71E5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5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3578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B0B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8.93E-1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3078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4507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09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F7BD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1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F7B3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4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6D41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73413B7C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CE87A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933024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F817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6705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497468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0D01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AC57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47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61CE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4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0A0D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.84E-2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8264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19CD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B4B5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5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5EA8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8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3E19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772C8942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3ECB9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97557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D459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4215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498664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F5B1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5AD4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0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5AAF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E04E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.41E-0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EECF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5412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1605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8D3A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5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D5BE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7067FBF2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A93FA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1713826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B9FF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548F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499163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BE73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131F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24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7CC6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3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9007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29E-1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4349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270C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C652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5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2004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5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1A5F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4DC8A03B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9543F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14888365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1CCE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F8A5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499246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B418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E105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52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6B9B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4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EC07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62E-3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9CD0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A5A7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C96A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C4E8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9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E2E7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316298FD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7E8F4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186728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0933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D404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502134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8020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32B7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20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6B13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A974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.94E-2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9951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8A21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04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E276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3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BD58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C180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7712B16D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3F096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11799093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179B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654E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505912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4782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1BC7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26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814D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4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486B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8.74E-1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1426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CF8B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6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DED5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8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6847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4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5622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4B483937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DA533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660734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7601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DD53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507507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901F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DEF1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10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96D2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DC61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.72E-1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628E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C85C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5FFC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2949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4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B452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61FD2F74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7C33B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125286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9768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475C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512506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631B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F54E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12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9576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A952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60E-1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8123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FB22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26AC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6D0E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6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9C0F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24BA7196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25FEA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1380665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667A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25A3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515742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CAC5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BE80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19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0783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3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151A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.16E-0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6C59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8169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7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770C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5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D640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3E23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723E0EFA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448E8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1245086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DB5B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0E14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522137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E683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195A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2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7B31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3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E377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.42E-1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2E6A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8BD9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3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E008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5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811F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5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6FEE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692EAE33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180F5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479516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D25D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0DBE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523653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2100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CC85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12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E5A4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ABAE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14E-1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1DB1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F7FD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722B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B52E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8E10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63D764D9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DCBBF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lastRenderedPageBreak/>
              <w:t>rs721376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E237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39E9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611516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6F0B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CDC9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1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682D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6359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.14E-0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3BB2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E947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26AE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3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BF94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7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819E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5984B6AB" w14:textId="77777777">
        <w:trPr>
          <w:trHeight w:val="285"/>
        </w:trPr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44CB2C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722187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3337D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F3142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619113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598B4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407AC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30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B324A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4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91AD8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.37E-1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BBCB5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75CA7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E5E21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4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20886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4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1D48F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</w:tr>
      <w:tr w:rsidR="003E7333" w14:paraId="3EAF27A4" w14:textId="77777777">
        <w:trPr>
          <w:trHeight w:val="285"/>
        </w:trPr>
        <w:tc>
          <w:tcPr>
            <w:tcW w:w="13818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0ABE4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bbreviations: CCL-4, C-C chemokine ligand 4; MIP-1b, macrophage inflammatory protein-1β; RA, rheumatoid arthritis; SNPs, single nucleotide polymorphisms.</w:t>
            </w:r>
          </w:p>
        </w:tc>
      </w:tr>
    </w:tbl>
    <w:p w14:paraId="22D5B958" w14:textId="2B92DB55" w:rsidR="003E7333" w:rsidRDefault="003E7333">
      <w:pPr>
        <w:spacing w:before="0" w:after="200" w:line="276" w:lineRule="auto"/>
        <w:sectPr w:rsidR="003E7333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tbl>
      <w:tblPr>
        <w:tblW w:w="9982" w:type="dxa"/>
        <w:tblLook w:val="04A0" w:firstRow="1" w:lastRow="0" w:firstColumn="1" w:lastColumn="0" w:noHBand="0" w:noVBand="1"/>
      </w:tblPr>
      <w:tblGrid>
        <w:gridCol w:w="3461"/>
        <w:gridCol w:w="2259"/>
        <w:gridCol w:w="727"/>
        <w:gridCol w:w="1299"/>
        <w:gridCol w:w="2236"/>
      </w:tblGrid>
      <w:tr w:rsidR="003E7333" w14:paraId="76D6D0DB" w14:textId="77777777" w:rsidTr="00BC4F17">
        <w:trPr>
          <w:trHeight w:val="374"/>
        </w:trPr>
        <w:tc>
          <w:tcPr>
            <w:tcW w:w="998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C3420AF" w14:textId="0529A63B" w:rsidR="003E7333" w:rsidRDefault="002A08D2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 w:val="22"/>
              </w:rPr>
              <w:lastRenderedPageBreak/>
              <w:t>Supplementary Table 4</w:t>
            </w:r>
            <w:r>
              <w:rPr>
                <w:rFonts w:eastAsia="DengXian" w:cs="Times New Roman"/>
                <w:color w:val="000000" w:themeColor="text1"/>
                <w:sz w:val="22"/>
              </w:rPr>
              <w:t xml:space="preserve"> Primary MR analyses for the association between circulating MIP-1b level and RA risk</w:t>
            </w:r>
          </w:p>
        </w:tc>
      </w:tr>
      <w:tr w:rsidR="003E7333" w14:paraId="601E81AB" w14:textId="77777777" w:rsidTr="003E0BCA">
        <w:trPr>
          <w:trHeight w:val="374"/>
        </w:trPr>
        <w:tc>
          <w:tcPr>
            <w:tcW w:w="3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A17685B" w14:textId="77777777" w:rsidR="003E7333" w:rsidRDefault="002A08D2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Method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F0B3C34" w14:textId="77777777" w:rsidR="003E7333" w:rsidRDefault="002A08D2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Number of SNP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D118C3A" w14:textId="77777777" w:rsidR="003E7333" w:rsidRDefault="002A08D2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OR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53D7825" w14:textId="77777777" w:rsidR="003E7333" w:rsidRDefault="002A08D2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95% CI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236EC9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i/>
                <w:iCs/>
                <w:color w:val="000000" w:themeColor="text1"/>
                <w:sz w:val="22"/>
              </w:rPr>
              <w:t>P-</w:t>
            </w:r>
            <w:r>
              <w:rPr>
                <w:rFonts w:eastAsia="DengXian" w:cs="Times New Roman"/>
                <w:color w:val="000000" w:themeColor="text1"/>
                <w:sz w:val="22"/>
              </w:rPr>
              <w:t>value</w:t>
            </w:r>
          </w:p>
        </w:tc>
      </w:tr>
      <w:tr w:rsidR="003E7333" w14:paraId="19F48A9D" w14:textId="77777777" w:rsidTr="003E0BCA">
        <w:trPr>
          <w:trHeight w:val="358"/>
        </w:trPr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6154CA" w14:textId="77777777" w:rsidR="003E7333" w:rsidRDefault="002A08D2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Inverse-variance weighted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FE90C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9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057331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 xml:space="preserve">0.95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21088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92-0.99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50E1D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 xml:space="preserve">0.016 </w:t>
            </w:r>
          </w:p>
        </w:tc>
      </w:tr>
      <w:tr w:rsidR="003E7333" w14:paraId="7EAD5103" w14:textId="77777777" w:rsidTr="003E0BCA">
        <w:trPr>
          <w:trHeight w:val="358"/>
        </w:trPr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766188" w14:textId="77777777" w:rsidR="003E7333" w:rsidRDefault="002A08D2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Weighted median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88769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 w:hint="eastAsia"/>
                <w:color w:val="000000" w:themeColor="text1"/>
                <w:sz w:val="22"/>
              </w:rPr>
              <w:t>9</w:t>
            </w:r>
            <w:r>
              <w:rPr>
                <w:rFonts w:eastAsia="DengXi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3A9D6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 xml:space="preserve">0.94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B55FB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88-0.99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26E85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 xml:space="preserve">0.034 </w:t>
            </w:r>
          </w:p>
        </w:tc>
      </w:tr>
      <w:tr w:rsidR="003E7333" w14:paraId="0FC1A36A" w14:textId="77777777" w:rsidTr="003E0BCA">
        <w:trPr>
          <w:trHeight w:val="358"/>
        </w:trPr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09CB63" w14:textId="77777777" w:rsidR="003E7333" w:rsidRDefault="002A08D2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 w:hint="eastAsia"/>
                <w:color w:val="000000" w:themeColor="text1"/>
                <w:sz w:val="22"/>
              </w:rPr>
              <w:t>MR-PRESSO</w:t>
            </w:r>
            <w:r>
              <w:rPr>
                <w:rFonts w:eastAsia="DengXian" w:cs="Times New Roman"/>
                <w:color w:val="000000" w:themeColor="text1"/>
                <w:sz w:val="22"/>
              </w:rPr>
              <w:t xml:space="preserve"> test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CC730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 w:hint="eastAsia"/>
                <w:color w:val="000000" w:themeColor="text1"/>
                <w:sz w:val="22"/>
              </w:rPr>
              <w:t>9</w:t>
            </w:r>
            <w:r>
              <w:rPr>
                <w:rFonts w:eastAsia="DengXi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649F43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 xml:space="preserve">0.95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3ECC7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92-0.99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37E10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 xml:space="preserve">0.018 </w:t>
            </w:r>
          </w:p>
        </w:tc>
      </w:tr>
      <w:tr w:rsidR="003E7333" w14:paraId="0C456C99" w14:textId="77777777" w:rsidTr="003E0BCA">
        <w:trPr>
          <w:trHeight w:val="452"/>
        </w:trPr>
        <w:tc>
          <w:tcPr>
            <w:tcW w:w="3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2A6DE5F" w14:textId="77777777" w:rsidR="003E7333" w:rsidRDefault="002A08D2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MR-Egger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6AD933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 w:hint="eastAsia"/>
                <w:color w:val="000000" w:themeColor="text1"/>
                <w:sz w:val="22"/>
              </w:rPr>
              <w:t>9</w:t>
            </w:r>
            <w:r>
              <w:rPr>
                <w:rFonts w:eastAsia="DengXi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BF5815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\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470CB90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\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63E3A0A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>0.859</w:t>
            </w:r>
            <w:r>
              <w:rPr>
                <w:rFonts w:eastAsia="DengXi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</w:tr>
      <w:tr w:rsidR="003E7333" w14:paraId="3B15783D" w14:textId="77777777" w:rsidTr="00BC4F17">
        <w:trPr>
          <w:trHeight w:val="358"/>
        </w:trPr>
        <w:tc>
          <w:tcPr>
            <w:tcW w:w="9982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8F40AC" w14:textId="6BEDCB94" w:rsidR="00BC4F17" w:rsidRDefault="00BC4F17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</w:rPr>
            </w:pPr>
            <w:r w:rsidRPr="00BC4F17">
              <w:rPr>
                <w:rFonts w:eastAsia="DengXian" w:cs="Times New Roman"/>
                <w:color w:val="000000" w:themeColor="text1"/>
                <w:sz w:val="22"/>
                <w:vertAlign w:val="superscript"/>
              </w:rPr>
              <w:t>*</w:t>
            </w:r>
            <w:r>
              <w:rPr>
                <w:rFonts w:eastAsia="DengXian" w:cs="Times New Roman"/>
                <w:i/>
                <w:iCs/>
                <w:color w:val="000000" w:themeColor="text1"/>
                <w:sz w:val="22"/>
              </w:rPr>
              <w:t>P</w:t>
            </w:r>
            <w:r>
              <w:rPr>
                <w:rFonts w:eastAsia="DengXian" w:cs="Times New Roman"/>
                <w:color w:val="000000" w:themeColor="text1"/>
                <w:sz w:val="22"/>
              </w:rPr>
              <w:t>-value of the intercept from MR</w:t>
            </w:r>
            <w:r w:rsidR="003E0BCA">
              <w:rPr>
                <w:rFonts w:eastAsia="DengXian" w:cs="Times New Roman"/>
                <w:color w:val="000000" w:themeColor="text1"/>
                <w:sz w:val="22"/>
              </w:rPr>
              <w:t>-</w:t>
            </w:r>
            <w:r>
              <w:rPr>
                <w:rFonts w:eastAsia="DengXian" w:cs="Times New Roman"/>
                <w:color w:val="000000" w:themeColor="text1"/>
                <w:sz w:val="22"/>
              </w:rPr>
              <w:t>Egger regression analysis.</w:t>
            </w:r>
          </w:p>
          <w:p w14:paraId="5E63F0B0" w14:textId="7053C0A0" w:rsidR="003E7333" w:rsidRDefault="002A08D2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</w:rPr>
            </w:pPr>
            <w:r>
              <w:rPr>
                <w:rFonts w:eastAsia="DengXian" w:cs="Times New Roman"/>
                <w:color w:val="000000" w:themeColor="text1"/>
                <w:sz w:val="22"/>
              </w:rPr>
              <w:t xml:space="preserve">Abbreviations: CI, confidence interval; </w:t>
            </w:r>
            <w:r w:rsidR="003E0BCA" w:rsidRPr="003E0BCA">
              <w:rPr>
                <w:rFonts w:eastAsia="DengXian" w:cs="Times New Roman"/>
                <w:color w:val="000000" w:themeColor="text1"/>
                <w:sz w:val="22"/>
              </w:rPr>
              <w:t xml:space="preserve">MIP-1b, macrophage inflammatory protein-1β; </w:t>
            </w:r>
            <w:r>
              <w:rPr>
                <w:rFonts w:eastAsia="DengXian" w:cs="Times New Roman"/>
                <w:color w:val="000000" w:themeColor="text1"/>
                <w:sz w:val="22"/>
              </w:rPr>
              <w:t xml:space="preserve">MR, Mendelian randomization; MR-PRESSO test, MR Pleiotropy </w:t>
            </w:r>
            <w:proofErr w:type="spellStart"/>
            <w:r>
              <w:rPr>
                <w:rFonts w:eastAsia="DengXian" w:cs="Times New Roman"/>
                <w:color w:val="000000" w:themeColor="text1"/>
                <w:sz w:val="22"/>
              </w:rPr>
              <w:t>RESidual</w:t>
            </w:r>
            <w:proofErr w:type="spellEnd"/>
            <w:r>
              <w:rPr>
                <w:rFonts w:eastAsia="DengXian" w:cs="Times New Roman"/>
                <w:color w:val="000000" w:themeColor="text1"/>
                <w:sz w:val="22"/>
              </w:rPr>
              <w:t xml:space="preserve"> Sum and Outlier test; OR, odds ratio; RA, rheumatoid arthritis; SNP, single nucleotide polymorphism.</w:t>
            </w:r>
          </w:p>
        </w:tc>
      </w:tr>
    </w:tbl>
    <w:p w14:paraId="7A4B5A04" w14:textId="1CA7E9AC" w:rsidR="003E7333" w:rsidRDefault="002A08D2">
      <w:pPr>
        <w:spacing w:before="0" w:after="200" w:line="276" w:lineRule="auto"/>
      </w:pPr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06"/>
        <w:gridCol w:w="1599"/>
        <w:gridCol w:w="3212"/>
        <w:gridCol w:w="2963"/>
      </w:tblGrid>
      <w:tr w:rsidR="003E7333" w14:paraId="3E011974" w14:textId="77777777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93B9F" w14:textId="7BDBB121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cs="Times New Roman"/>
              </w:rPr>
              <w:lastRenderedPageBreak/>
              <w:br w:type="page"/>
            </w:r>
            <w:r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Supplementary Table 5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The detailed information of SNPs with colocalization evidence among IVs </w:t>
            </w:r>
            <w:r w:rsidR="004B523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used 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for MIP</w:t>
            </w:r>
            <w:r w:rsidR="00BC4F17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-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b</w:t>
            </w:r>
          </w:p>
        </w:tc>
      </w:tr>
      <w:tr w:rsidR="003E7333" w14:paraId="3F498D81" w14:textId="77777777" w:rsidTr="00BC4F17">
        <w:trPr>
          <w:trHeight w:val="300"/>
        </w:trPr>
        <w:tc>
          <w:tcPr>
            <w:tcW w:w="10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3A570C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SNP</w:t>
            </w:r>
          </w:p>
        </w:tc>
        <w:tc>
          <w:tcPr>
            <w:tcW w:w="8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2A5462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Cytokine</w:t>
            </w:r>
          </w:p>
        </w:tc>
        <w:tc>
          <w:tcPr>
            <w:tcW w:w="16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F3F21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P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-value for cytokine</w:t>
            </w:r>
          </w:p>
        </w:tc>
        <w:tc>
          <w:tcPr>
            <w:tcW w:w="15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9B48ED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lang w:eastAsia="zh-CN"/>
              </w:rPr>
              <w:t>P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-value for r</w:t>
            </w:r>
            <w:r>
              <w:rPr>
                <w:rFonts w:eastAsia="DengXian" w:cs="Times New Roman"/>
                <w:color w:val="000000" w:themeColor="text1"/>
                <w:sz w:val="22"/>
              </w:rPr>
              <w:t>heumatoid arthritis</w:t>
            </w:r>
          </w:p>
        </w:tc>
      </w:tr>
      <w:tr w:rsidR="003E7333" w14:paraId="7C4479AF" w14:textId="77777777" w:rsidTr="00BC4F17">
        <w:trPr>
          <w:trHeight w:val="285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66CCD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rs11538155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8AD44" w14:textId="703BDD34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IP</w:t>
            </w:r>
            <w:r w:rsidR="00BC4F17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-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b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BFDC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5.01E-10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32FF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016</w:t>
            </w:r>
          </w:p>
        </w:tc>
      </w:tr>
      <w:tr w:rsidR="003E7333" w14:paraId="6D2B2AF4" w14:textId="77777777" w:rsidTr="00BC4F17">
        <w:trPr>
          <w:trHeight w:val="297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D360B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rs11574435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F2D6C" w14:textId="735F86D0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IP</w:t>
            </w:r>
            <w:r w:rsidR="00BC4F17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-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b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E518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82E-128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A012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6.62E-06</w:t>
            </w:r>
          </w:p>
        </w:tc>
      </w:tr>
      <w:tr w:rsidR="003E7333" w14:paraId="6AD812E8" w14:textId="77777777" w:rsidTr="00BC4F17">
        <w:trPr>
          <w:trHeight w:val="285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7BEDF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rs1500004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25710" w14:textId="732BEF6A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IP</w:t>
            </w:r>
            <w:r w:rsidR="00BC4F17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-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b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2E9C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5.30E-102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FB038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6.91E-06</w:t>
            </w:r>
          </w:p>
        </w:tc>
      </w:tr>
      <w:tr w:rsidR="003E7333" w14:paraId="5FD322DE" w14:textId="77777777" w:rsidTr="00BC4F17">
        <w:trPr>
          <w:trHeight w:val="285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A41D1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rs17765088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BF2B9" w14:textId="0F40BC9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IP</w:t>
            </w:r>
            <w:r w:rsidR="00BC4F17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-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b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B908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4.08E-79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4656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001</w:t>
            </w:r>
          </w:p>
        </w:tc>
      </w:tr>
      <w:tr w:rsidR="003E7333" w14:paraId="31A1E71C" w14:textId="77777777" w:rsidTr="00BC4F17">
        <w:trPr>
          <w:trHeight w:val="285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BEC69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rs3176953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92F24" w14:textId="11CEB8C9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IP</w:t>
            </w:r>
            <w:r w:rsidR="00BC4F17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-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b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25E5B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37E-106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AA0A6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4.69E-07</w:t>
            </w:r>
          </w:p>
        </w:tc>
      </w:tr>
      <w:tr w:rsidR="003E7333" w14:paraId="50C20926" w14:textId="77777777" w:rsidTr="00BC4F17">
        <w:trPr>
          <w:trHeight w:val="285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E4095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rs41291718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05924" w14:textId="4AB18166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IP</w:t>
            </w:r>
            <w:r w:rsidR="00BC4F17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-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b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878B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2.81E-07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BFEFC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015</w:t>
            </w:r>
          </w:p>
        </w:tc>
      </w:tr>
      <w:tr w:rsidR="003E7333" w14:paraId="4416BBDF" w14:textId="77777777" w:rsidTr="00BC4F17">
        <w:trPr>
          <w:trHeight w:val="285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5DD88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rs5709359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0855F" w14:textId="0773D6B0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IP</w:t>
            </w:r>
            <w:r w:rsidR="00BC4F17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-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b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9549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6.92E-110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019B4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2.40E-06</w:t>
            </w:r>
          </w:p>
        </w:tc>
      </w:tr>
      <w:tr w:rsidR="003E7333" w14:paraId="759C290F" w14:textId="77777777" w:rsidTr="00BC4F17">
        <w:trPr>
          <w:trHeight w:val="285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85CB6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rs73062378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97DCB" w14:textId="44BA3422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IP</w:t>
            </w:r>
            <w:r w:rsidR="00BC4F17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-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b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BC01F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31E-23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623E7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044</w:t>
            </w:r>
          </w:p>
        </w:tc>
      </w:tr>
      <w:tr w:rsidR="003E7333" w14:paraId="06D7D24B" w14:textId="77777777" w:rsidTr="00BC4F17">
        <w:trPr>
          <w:trHeight w:val="285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023FB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rs73075560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10DA7" w14:textId="1117A2E1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IP</w:t>
            </w:r>
            <w:r w:rsidR="00BC4F17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-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b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5A5B9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11E-48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383E5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003</w:t>
            </w:r>
          </w:p>
        </w:tc>
      </w:tr>
      <w:tr w:rsidR="003E7333" w14:paraId="6DB72D1B" w14:textId="77777777" w:rsidTr="00BC4F17">
        <w:trPr>
          <w:trHeight w:val="285"/>
        </w:trPr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AB4284" w14:textId="77777777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rs9817966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238F6D" w14:textId="1E69D9AB" w:rsidR="003E7333" w:rsidRDefault="002A08D2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IP</w:t>
            </w:r>
            <w:r w:rsidR="00BC4F17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-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b</w:t>
            </w:r>
          </w:p>
        </w:tc>
        <w:tc>
          <w:tcPr>
            <w:tcW w:w="1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4241C2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1.95E-40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E17E4E" w14:textId="77777777" w:rsidR="003E7333" w:rsidRDefault="002A08D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0.008</w:t>
            </w:r>
          </w:p>
        </w:tc>
      </w:tr>
    </w:tbl>
    <w:p w14:paraId="6ACD2486" w14:textId="469AB268" w:rsidR="003E7333" w:rsidRDefault="002A08D2" w:rsidP="003E0BCA">
      <w:pPr>
        <w:spacing w:before="0" w:after="200" w:line="276" w:lineRule="auto"/>
      </w:pPr>
      <w:r>
        <w:rPr>
          <w:rFonts w:eastAsia="DengXian" w:cs="Times New Roman"/>
          <w:color w:val="000000" w:themeColor="text1"/>
          <w:sz w:val="21"/>
          <w:szCs w:val="21"/>
        </w:rPr>
        <w:t xml:space="preserve">Abbreviations: </w:t>
      </w:r>
      <w:r w:rsidR="003E0BCA">
        <w:rPr>
          <w:rFonts w:eastAsia="DengXian" w:cs="Times New Roman"/>
          <w:color w:val="000000" w:themeColor="text1"/>
          <w:sz w:val="21"/>
          <w:szCs w:val="21"/>
        </w:rPr>
        <w:t xml:space="preserve">IV, instrumental variable; </w:t>
      </w:r>
      <w:r w:rsidR="003E0BCA" w:rsidRPr="003E0BCA">
        <w:rPr>
          <w:rFonts w:eastAsia="DengXian" w:cs="Times New Roman"/>
          <w:color w:val="000000" w:themeColor="text1"/>
          <w:sz w:val="21"/>
          <w:szCs w:val="21"/>
        </w:rPr>
        <w:t xml:space="preserve">MIP-1b, macrophage inflammatory protein-1β; </w:t>
      </w:r>
      <w:r>
        <w:rPr>
          <w:rFonts w:eastAsia="DengXian" w:cs="Times New Roman"/>
          <w:color w:val="000000" w:themeColor="text1"/>
          <w:sz w:val="21"/>
          <w:szCs w:val="21"/>
        </w:rPr>
        <w:t>SNPs, single nucleotide polymorphisms.</w:t>
      </w:r>
    </w:p>
    <w:sectPr w:rsidR="003E7333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B93782" w14:textId="77777777" w:rsidR="00D94FC9" w:rsidRDefault="00D94FC9">
      <w:pPr>
        <w:spacing w:before="0" w:after="0"/>
      </w:pPr>
      <w:r>
        <w:separator/>
      </w:r>
    </w:p>
  </w:endnote>
  <w:endnote w:type="continuationSeparator" w:id="0">
    <w:p w14:paraId="0F659107" w14:textId="77777777" w:rsidR="00D94FC9" w:rsidRDefault="00D94FC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776141" w14:textId="77777777" w:rsidR="003E7333" w:rsidRDefault="002A08D2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8A5DD1F" wp14:editId="2E20BF4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AAE3589" w14:textId="77777777" w:rsidR="003E7333" w:rsidRDefault="002A08D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25pt;margin-top:735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05757B" w14:textId="77777777" w:rsidR="003E7333" w:rsidRDefault="002A08D2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9562E61" wp14:editId="3A3E0C3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E262841" w14:textId="77777777" w:rsidR="003E7333" w:rsidRDefault="002A08D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616.2pt;margin-top:553.0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5770DD" w14:textId="77777777" w:rsidR="00D94FC9" w:rsidRDefault="00D94FC9">
      <w:pPr>
        <w:spacing w:before="0" w:after="0"/>
      </w:pPr>
      <w:r>
        <w:separator/>
      </w:r>
    </w:p>
  </w:footnote>
  <w:footnote w:type="continuationSeparator" w:id="0">
    <w:p w14:paraId="28565789" w14:textId="77777777" w:rsidR="00D94FC9" w:rsidRDefault="00D94FC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15FE2D" w14:textId="77777777" w:rsidR="003E7333" w:rsidRDefault="002A08D2">
    <w:pPr>
      <w:pStyle w:val="Header"/>
    </w:pPr>
    <w:r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30B273DE" wp14:editId="4913D381">
          <wp:extent cx="1382395" cy="496570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7D98E5" w14:textId="77777777" w:rsidR="003E7333" w:rsidRDefault="002A08D2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74DEEF" w14:textId="77777777" w:rsidR="003E7333" w:rsidRDefault="002A08D2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9667C2E" wp14:editId="6BB6DC61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wMTcxMzc2NTUwMjFQ0lEKTi0uzszPAykwNKoFAJ/h5eItAAAA"/>
  </w:docVars>
  <w:rsids>
    <w:rsidRoot w:val="00ED20B5"/>
    <w:rsid w:val="0001436A"/>
    <w:rsid w:val="00034304"/>
    <w:rsid w:val="00035434"/>
    <w:rsid w:val="00043BEE"/>
    <w:rsid w:val="00052A14"/>
    <w:rsid w:val="00076A72"/>
    <w:rsid w:val="00077D53"/>
    <w:rsid w:val="000F684B"/>
    <w:rsid w:val="00105FD9"/>
    <w:rsid w:val="00117666"/>
    <w:rsid w:val="00126A61"/>
    <w:rsid w:val="001549D3"/>
    <w:rsid w:val="00160065"/>
    <w:rsid w:val="00177D84"/>
    <w:rsid w:val="0018302D"/>
    <w:rsid w:val="001A32AC"/>
    <w:rsid w:val="002045E2"/>
    <w:rsid w:val="00216288"/>
    <w:rsid w:val="00267D18"/>
    <w:rsid w:val="00274347"/>
    <w:rsid w:val="002868E2"/>
    <w:rsid w:val="002869C3"/>
    <w:rsid w:val="002936E4"/>
    <w:rsid w:val="002A08D2"/>
    <w:rsid w:val="002B4A57"/>
    <w:rsid w:val="002C74CA"/>
    <w:rsid w:val="003123F4"/>
    <w:rsid w:val="003544FB"/>
    <w:rsid w:val="0036692C"/>
    <w:rsid w:val="00370770"/>
    <w:rsid w:val="003C1050"/>
    <w:rsid w:val="003D2F2D"/>
    <w:rsid w:val="003E0BCA"/>
    <w:rsid w:val="003E5139"/>
    <w:rsid w:val="003E7333"/>
    <w:rsid w:val="00401590"/>
    <w:rsid w:val="00447801"/>
    <w:rsid w:val="00452E9C"/>
    <w:rsid w:val="004735C8"/>
    <w:rsid w:val="004947A6"/>
    <w:rsid w:val="004961FF"/>
    <w:rsid w:val="004B5231"/>
    <w:rsid w:val="00517A89"/>
    <w:rsid w:val="005250F2"/>
    <w:rsid w:val="00593EEA"/>
    <w:rsid w:val="005A5EEE"/>
    <w:rsid w:val="005F6CA3"/>
    <w:rsid w:val="006375C7"/>
    <w:rsid w:val="00654E8F"/>
    <w:rsid w:val="00660D05"/>
    <w:rsid w:val="00667218"/>
    <w:rsid w:val="006820B1"/>
    <w:rsid w:val="006A213F"/>
    <w:rsid w:val="006B7D14"/>
    <w:rsid w:val="006C0884"/>
    <w:rsid w:val="006E40B6"/>
    <w:rsid w:val="00701727"/>
    <w:rsid w:val="0070566C"/>
    <w:rsid w:val="00714C50"/>
    <w:rsid w:val="00725A7D"/>
    <w:rsid w:val="007324F9"/>
    <w:rsid w:val="007501BE"/>
    <w:rsid w:val="00790BB3"/>
    <w:rsid w:val="007A667D"/>
    <w:rsid w:val="007C206C"/>
    <w:rsid w:val="007C3B37"/>
    <w:rsid w:val="00817DD6"/>
    <w:rsid w:val="0083759F"/>
    <w:rsid w:val="00867DC2"/>
    <w:rsid w:val="00885156"/>
    <w:rsid w:val="009151AA"/>
    <w:rsid w:val="0091560C"/>
    <w:rsid w:val="00915689"/>
    <w:rsid w:val="0093429D"/>
    <w:rsid w:val="00940012"/>
    <w:rsid w:val="00943573"/>
    <w:rsid w:val="00964134"/>
    <w:rsid w:val="00970F7D"/>
    <w:rsid w:val="0098505E"/>
    <w:rsid w:val="00994A3D"/>
    <w:rsid w:val="009B405F"/>
    <w:rsid w:val="009C2B12"/>
    <w:rsid w:val="00A174D9"/>
    <w:rsid w:val="00A904A7"/>
    <w:rsid w:val="00AA4D24"/>
    <w:rsid w:val="00AA61B7"/>
    <w:rsid w:val="00AB6715"/>
    <w:rsid w:val="00B1671E"/>
    <w:rsid w:val="00B25EB8"/>
    <w:rsid w:val="00B37F4D"/>
    <w:rsid w:val="00B87397"/>
    <w:rsid w:val="00BB79FC"/>
    <w:rsid w:val="00BC4F17"/>
    <w:rsid w:val="00BC74DC"/>
    <w:rsid w:val="00BE590B"/>
    <w:rsid w:val="00C50CE7"/>
    <w:rsid w:val="00C52A7B"/>
    <w:rsid w:val="00C56BAF"/>
    <w:rsid w:val="00C679AA"/>
    <w:rsid w:val="00C75972"/>
    <w:rsid w:val="00CB0426"/>
    <w:rsid w:val="00CD066B"/>
    <w:rsid w:val="00CD247D"/>
    <w:rsid w:val="00CE4FEE"/>
    <w:rsid w:val="00D060CF"/>
    <w:rsid w:val="00D1797A"/>
    <w:rsid w:val="00D23812"/>
    <w:rsid w:val="00D54F54"/>
    <w:rsid w:val="00D85E0E"/>
    <w:rsid w:val="00D94FC9"/>
    <w:rsid w:val="00D9550A"/>
    <w:rsid w:val="00D978BC"/>
    <w:rsid w:val="00DB59C3"/>
    <w:rsid w:val="00DC259A"/>
    <w:rsid w:val="00DE23E8"/>
    <w:rsid w:val="00E52377"/>
    <w:rsid w:val="00E52A6D"/>
    <w:rsid w:val="00E537AD"/>
    <w:rsid w:val="00E64E17"/>
    <w:rsid w:val="00E866C9"/>
    <w:rsid w:val="00EA3D3C"/>
    <w:rsid w:val="00EC090A"/>
    <w:rsid w:val="00EC1A38"/>
    <w:rsid w:val="00ED20B5"/>
    <w:rsid w:val="00F46900"/>
    <w:rsid w:val="00F61D89"/>
    <w:rsid w:val="00FD61A7"/>
    <w:rsid w:val="00FE06E1"/>
    <w:rsid w:val="1C1B4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D35D85"/>
  <w15:docId w15:val="{A77F496E-D6B6-4C57-8024-3BE368D74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iPriority="0" w:unhideWhenUsed="1" w:qFormat="1"/>
    <w:lsdException w:name="header" w:uiPriority="0" w:unhideWhenUsed="1" w:qFormat="1"/>
    <w:lsdException w:name="footer" w:uiPriority="0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uiPriority w:val="10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widowControl w:val="0"/>
      <w:spacing w:before="0" w:after="0"/>
      <w:jc w:val="center"/>
    </w:pPr>
    <w:rPr>
      <w:rFonts w:eastAsia="SimSun" w:cs="Times New Roman"/>
      <w:bCs/>
      <w:color w:val="000000" w:themeColor="text1"/>
      <w:kern w:val="2"/>
      <w:szCs w:val="24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imes New Roman" w:eastAsia="SimSun" w:hAnsi="Times New Roman" w:cs="Times New Roman"/>
      <w:bCs/>
      <w:color w:val="000000" w:themeColor="text1"/>
      <w:kern w:val="2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0"/>
    <w:qFormat/>
    <w:pPr>
      <w:widowControl w:val="0"/>
      <w:spacing w:before="0" w:after="0"/>
    </w:pPr>
    <w:rPr>
      <w:rFonts w:eastAsia="SimSun" w:cs="Times New Roman"/>
      <w:bCs/>
      <w:color w:val="000000" w:themeColor="text1"/>
      <w:kern w:val="2"/>
      <w:szCs w:val="24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eastAsia="SimSun" w:hAnsi="Times New Roman" w:cs="Times New Roman"/>
      <w:bCs/>
      <w:color w:val="000000" w:themeColor="text1"/>
      <w:kern w:val="2"/>
      <w:sz w:val="24"/>
      <w:szCs w:val="24"/>
      <w:lang w:eastAsia="zh-CN"/>
    </w:rPr>
  </w:style>
  <w:style w:type="paragraph" w:customStyle="1" w:styleId="13">
    <w:name w:val="修订1"/>
    <w:hidden/>
    <w:uiPriority w:val="99"/>
    <w:semiHidden/>
    <w:qFormat/>
    <w:rPr>
      <w:rFonts w:ascii="Times New Roman" w:eastAsia="SimSun" w:hAnsi="Times New Roman" w:cs="Times New Roman"/>
      <w:bCs/>
      <w:color w:val="000000" w:themeColor="text1"/>
      <w:kern w:val="2"/>
      <w:sz w:val="24"/>
      <w:szCs w:val="24"/>
    </w:rPr>
  </w:style>
  <w:style w:type="character" w:customStyle="1" w:styleId="highlight">
    <w:name w:val="highlight"/>
    <w:basedOn w:val="DefaultParagraphFont"/>
    <w:qFormat/>
  </w:style>
  <w:style w:type="paragraph" w:customStyle="1" w:styleId="msonormal0">
    <w:name w:val="msonormal"/>
    <w:basedOn w:val="Normal"/>
    <w:qFormat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font5">
    <w:name w:val="font5"/>
    <w:basedOn w:val="Normal"/>
    <w:pPr>
      <w:spacing w:before="100" w:beforeAutospacing="1" w:after="100" w:afterAutospacing="1"/>
    </w:pPr>
    <w:rPr>
      <w:rFonts w:ascii="DengXian" w:eastAsia="DengXian" w:hAnsi="DengXian" w:cs="SimSun"/>
      <w:sz w:val="18"/>
      <w:szCs w:val="18"/>
      <w:lang w:eastAsia="zh-CN"/>
    </w:rPr>
  </w:style>
  <w:style w:type="paragraph" w:customStyle="1" w:styleId="font6">
    <w:name w:val="font6"/>
    <w:basedOn w:val="Normal"/>
    <w:qFormat/>
    <w:pPr>
      <w:spacing w:before="100" w:beforeAutospacing="1" w:after="100" w:afterAutospacing="1"/>
    </w:pPr>
    <w:rPr>
      <w:rFonts w:eastAsia="SimSun" w:cs="Times New Roman"/>
      <w:color w:val="000000"/>
      <w:sz w:val="22"/>
      <w:lang w:eastAsia="zh-CN"/>
    </w:rPr>
  </w:style>
  <w:style w:type="paragraph" w:customStyle="1" w:styleId="font7">
    <w:name w:val="font7"/>
    <w:basedOn w:val="Normal"/>
    <w:qFormat/>
    <w:pPr>
      <w:spacing w:before="100" w:beforeAutospacing="1" w:after="100" w:afterAutospacing="1"/>
    </w:pPr>
    <w:rPr>
      <w:rFonts w:eastAsia="SimSun" w:cs="Times New Roman"/>
      <w:i/>
      <w:iCs/>
      <w:color w:val="000000"/>
      <w:sz w:val="22"/>
      <w:lang w:eastAsia="zh-CN"/>
    </w:rPr>
  </w:style>
  <w:style w:type="paragraph" w:customStyle="1" w:styleId="xl63">
    <w:name w:val="xl63"/>
    <w:basedOn w:val="Normal"/>
    <w:qFormat/>
    <w:pPr>
      <w:spacing w:before="100" w:beforeAutospacing="1" w:after="100" w:afterAutospacing="1"/>
      <w:jc w:val="center"/>
    </w:pPr>
    <w:rPr>
      <w:rFonts w:ascii="SimSun" w:eastAsia="SimSun" w:hAnsi="SimSun" w:cs="SimSun"/>
      <w:szCs w:val="24"/>
      <w:lang w:eastAsia="zh-CN"/>
    </w:rPr>
  </w:style>
  <w:style w:type="paragraph" w:customStyle="1" w:styleId="xl64">
    <w:name w:val="xl64"/>
    <w:basedOn w:val="Normal"/>
    <w:qFormat/>
    <w:pPr>
      <w:spacing w:before="100" w:beforeAutospacing="1" w:after="100" w:afterAutospacing="1"/>
    </w:pPr>
    <w:rPr>
      <w:rFonts w:eastAsia="SimSun" w:cs="Times New Roman"/>
      <w:szCs w:val="24"/>
      <w:lang w:eastAsia="zh-CN"/>
    </w:rPr>
  </w:style>
  <w:style w:type="paragraph" w:customStyle="1" w:styleId="xl65">
    <w:name w:val="xl65"/>
    <w:basedOn w:val="Normal"/>
    <w:qFormat/>
    <w:pPr>
      <w:spacing w:before="100" w:beforeAutospacing="1" w:after="100" w:afterAutospacing="1"/>
      <w:jc w:val="center"/>
    </w:pPr>
    <w:rPr>
      <w:rFonts w:eastAsia="SimSun" w:cs="Times New Roman"/>
      <w:szCs w:val="24"/>
      <w:lang w:eastAsia="zh-CN"/>
    </w:rPr>
  </w:style>
  <w:style w:type="paragraph" w:customStyle="1" w:styleId="xl66">
    <w:name w:val="xl66"/>
    <w:basedOn w:val="Normal"/>
    <w:pPr>
      <w:spacing w:before="100" w:beforeAutospacing="1" w:after="100" w:afterAutospacing="1"/>
    </w:pPr>
    <w:rPr>
      <w:rFonts w:eastAsia="SimSun" w:cs="Times New Roman"/>
      <w:szCs w:val="24"/>
      <w:lang w:eastAsia="zh-CN"/>
    </w:rPr>
  </w:style>
  <w:style w:type="paragraph" w:customStyle="1" w:styleId="xl67">
    <w:name w:val="xl67"/>
    <w:basedOn w:val="Normal"/>
    <w:qFormat/>
    <w:pPr>
      <w:spacing w:before="100" w:beforeAutospacing="1" w:after="100" w:afterAutospacing="1"/>
      <w:textAlignment w:val="bottom"/>
    </w:pPr>
    <w:rPr>
      <w:rFonts w:eastAsia="SimSun" w:cs="Times New Roman"/>
      <w:szCs w:val="24"/>
      <w:lang w:eastAsia="zh-CN"/>
    </w:rPr>
  </w:style>
  <w:style w:type="paragraph" w:customStyle="1" w:styleId="xl68">
    <w:name w:val="xl68"/>
    <w:basedOn w:val="Normal"/>
    <w:qFormat/>
    <w:pPr>
      <w:spacing w:before="100" w:beforeAutospacing="1" w:after="100" w:afterAutospacing="1"/>
    </w:pPr>
    <w:rPr>
      <w:rFonts w:eastAsia="SimSun" w:cs="Times New Roman"/>
      <w:szCs w:val="24"/>
      <w:lang w:eastAsia="zh-CN"/>
    </w:rPr>
  </w:style>
  <w:style w:type="paragraph" w:customStyle="1" w:styleId="xl69">
    <w:name w:val="xl69"/>
    <w:basedOn w:val="Normal"/>
    <w:qFormat/>
    <w:pPr>
      <w:spacing w:before="100" w:beforeAutospacing="1" w:after="100" w:afterAutospacing="1"/>
      <w:jc w:val="center"/>
    </w:pPr>
    <w:rPr>
      <w:rFonts w:eastAsia="SimSun" w:cs="Times New Roman"/>
      <w:szCs w:val="24"/>
      <w:lang w:eastAsia="zh-CN"/>
    </w:rPr>
  </w:style>
  <w:style w:type="paragraph" w:customStyle="1" w:styleId="xl70">
    <w:name w:val="xl70"/>
    <w:basedOn w:val="Normal"/>
    <w:qFormat/>
    <w:pPr>
      <w:spacing w:before="100" w:beforeAutospacing="1" w:after="100" w:afterAutospacing="1"/>
      <w:jc w:val="center"/>
    </w:pPr>
    <w:rPr>
      <w:rFonts w:eastAsia="SimSun" w:cs="Times New Roman"/>
      <w:szCs w:val="24"/>
      <w:lang w:eastAsia="zh-CN"/>
    </w:rPr>
  </w:style>
  <w:style w:type="paragraph" w:customStyle="1" w:styleId="xl71">
    <w:name w:val="xl71"/>
    <w:basedOn w:val="Normal"/>
    <w:qFormat/>
    <w:pPr>
      <w:spacing w:before="100" w:beforeAutospacing="1" w:after="100" w:afterAutospacing="1"/>
      <w:jc w:val="center"/>
    </w:pPr>
    <w:rPr>
      <w:rFonts w:eastAsia="SimSun" w:cs="Times New Roman"/>
      <w:szCs w:val="24"/>
      <w:lang w:eastAsia="zh-CN"/>
    </w:rPr>
  </w:style>
  <w:style w:type="paragraph" w:customStyle="1" w:styleId="xl72">
    <w:name w:val="xl72"/>
    <w:basedOn w:val="Normal"/>
    <w:pPr>
      <w:spacing w:before="100" w:beforeAutospacing="1" w:after="100" w:afterAutospacing="1"/>
      <w:jc w:val="center"/>
      <w:textAlignment w:val="bottom"/>
    </w:pPr>
    <w:rPr>
      <w:rFonts w:eastAsia="SimSun" w:cs="Times New Roman"/>
      <w:szCs w:val="24"/>
      <w:lang w:eastAsia="zh-CN"/>
    </w:rPr>
  </w:style>
  <w:style w:type="paragraph" w:customStyle="1" w:styleId="xl73">
    <w:name w:val="xl73"/>
    <w:basedOn w:val="Normal"/>
    <w:pPr>
      <w:spacing w:before="100" w:beforeAutospacing="1" w:after="100" w:afterAutospacing="1"/>
      <w:jc w:val="center"/>
      <w:textAlignment w:val="bottom"/>
    </w:pPr>
    <w:rPr>
      <w:rFonts w:eastAsia="SimSun" w:cs="Times New Roman"/>
      <w:szCs w:val="24"/>
      <w:lang w:eastAsia="zh-CN"/>
    </w:rPr>
  </w:style>
  <w:style w:type="paragraph" w:customStyle="1" w:styleId="xl74">
    <w:name w:val="xl74"/>
    <w:basedOn w:val="Normal"/>
    <w:pPr>
      <w:spacing w:before="100" w:beforeAutospacing="1" w:after="100" w:afterAutospacing="1"/>
      <w:jc w:val="center"/>
      <w:textAlignment w:val="bottom"/>
    </w:pPr>
    <w:rPr>
      <w:rFonts w:eastAsia="SimSun" w:cs="Times New Roman"/>
      <w:szCs w:val="24"/>
      <w:lang w:eastAsia="zh-CN"/>
    </w:rPr>
  </w:style>
  <w:style w:type="paragraph" w:customStyle="1" w:styleId="xl75">
    <w:name w:val="xl75"/>
    <w:basedOn w:val="Normal"/>
    <w:pPr>
      <w:spacing w:before="100" w:beforeAutospacing="1" w:after="100" w:afterAutospacing="1"/>
      <w:jc w:val="center"/>
    </w:pPr>
    <w:rPr>
      <w:rFonts w:eastAsia="SimSun" w:cs="Times New Roman"/>
      <w:szCs w:val="24"/>
      <w:lang w:eastAsia="zh-CN"/>
    </w:rPr>
  </w:style>
  <w:style w:type="paragraph" w:customStyle="1" w:styleId="xl76">
    <w:name w:val="xl76"/>
    <w:basedOn w:val="Normal"/>
    <w:qFormat/>
    <w:pPr>
      <w:spacing w:before="100" w:beforeAutospacing="1" w:after="100" w:afterAutospacing="1"/>
      <w:jc w:val="center"/>
    </w:pPr>
    <w:rPr>
      <w:rFonts w:eastAsia="SimSun" w:cs="Times New Roman"/>
      <w:szCs w:val="24"/>
      <w:lang w:eastAsia="zh-CN"/>
    </w:rPr>
  </w:style>
  <w:style w:type="paragraph" w:customStyle="1" w:styleId="xl77">
    <w:name w:val="xl77"/>
    <w:basedOn w:val="Normal"/>
    <w:qFormat/>
    <w:pPr>
      <w:spacing w:before="100" w:beforeAutospacing="1" w:after="100" w:afterAutospacing="1"/>
      <w:jc w:val="center"/>
    </w:pPr>
    <w:rPr>
      <w:rFonts w:eastAsia="SimSun" w:cs="Times New Roman"/>
      <w:szCs w:val="24"/>
      <w:lang w:eastAsia="zh-CN"/>
    </w:rPr>
  </w:style>
  <w:style w:type="paragraph" w:customStyle="1" w:styleId="xl78">
    <w:name w:val="xl78"/>
    <w:basedOn w:val="Normal"/>
    <w:qFormat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eastAsia="SimSun" w:cs="Times New Roman"/>
      <w:szCs w:val="24"/>
      <w:lang w:eastAsia="zh-CN"/>
    </w:rPr>
  </w:style>
  <w:style w:type="paragraph" w:customStyle="1" w:styleId="xl79">
    <w:name w:val="xl79"/>
    <w:basedOn w:val="Normal"/>
    <w:qFormat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eastAsia="SimSun" w:cs="Times New Roman"/>
      <w:szCs w:val="24"/>
      <w:lang w:eastAsia="zh-CN"/>
    </w:rPr>
  </w:style>
  <w:style w:type="paragraph" w:customStyle="1" w:styleId="xl80">
    <w:name w:val="xl80"/>
    <w:basedOn w:val="Normal"/>
    <w:qFormat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SimSun" w:cs="Times New Roman"/>
      <w:szCs w:val="24"/>
      <w:lang w:eastAsia="zh-CN"/>
    </w:rPr>
  </w:style>
  <w:style w:type="paragraph" w:customStyle="1" w:styleId="xl81">
    <w:name w:val="xl81"/>
    <w:basedOn w:val="Normal"/>
    <w:qFormat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SimSun" w:cs="Times New Roman"/>
      <w:szCs w:val="24"/>
      <w:lang w:eastAsia="zh-CN"/>
    </w:rPr>
  </w:style>
  <w:style w:type="paragraph" w:customStyle="1" w:styleId="xl82">
    <w:name w:val="xl82"/>
    <w:basedOn w:val="Normal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SimSun" w:cs="Times New Roman"/>
      <w:szCs w:val="24"/>
      <w:lang w:eastAsia="zh-CN"/>
    </w:rPr>
  </w:style>
  <w:style w:type="paragraph" w:customStyle="1" w:styleId="xl83">
    <w:name w:val="xl83"/>
    <w:basedOn w:val="Normal"/>
    <w:qFormat/>
    <w:pPr>
      <w:pBdr>
        <w:bottom w:val="single" w:sz="8" w:space="0" w:color="auto"/>
      </w:pBdr>
      <w:spacing w:before="100" w:beforeAutospacing="1" w:after="100" w:afterAutospacing="1"/>
    </w:pPr>
    <w:rPr>
      <w:rFonts w:eastAsia="SimSun" w:cs="Times New Roman"/>
      <w:szCs w:val="24"/>
      <w:lang w:eastAsia="zh-CN"/>
    </w:rPr>
  </w:style>
  <w:style w:type="paragraph" w:customStyle="1" w:styleId="xl84">
    <w:name w:val="xl84"/>
    <w:basedOn w:val="Normal"/>
    <w:qFormat/>
    <w:pPr>
      <w:pBdr>
        <w:bottom w:val="single" w:sz="8" w:space="0" w:color="auto"/>
      </w:pBdr>
      <w:spacing w:before="100" w:beforeAutospacing="1" w:after="100" w:afterAutospacing="1"/>
    </w:pPr>
    <w:rPr>
      <w:rFonts w:eastAsia="SimSun" w:cs="Times New Roman"/>
      <w:szCs w:val="24"/>
      <w:lang w:eastAsia="zh-CN"/>
    </w:rPr>
  </w:style>
  <w:style w:type="paragraph" w:customStyle="1" w:styleId="xl85">
    <w:name w:val="xl85"/>
    <w:basedOn w:val="Normal"/>
    <w:qFormat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SimSun" w:cs="Times New Roman"/>
      <w:szCs w:val="24"/>
      <w:lang w:eastAsia="zh-CN"/>
    </w:rPr>
  </w:style>
  <w:style w:type="paragraph" w:customStyle="1" w:styleId="xl86">
    <w:name w:val="xl86"/>
    <w:basedOn w:val="Normal"/>
    <w:qFormat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SimSun" w:cs="Times New Roman"/>
      <w:szCs w:val="24"/>
      <w:lang w:eastAsia="zh-CN"/>
    </w:rPr>
  </w:style>
  <w:style w:type="paragraph" w:customStyle="1" w:styleId="xl87">
    <w:name w:val="xl87"/>
    <w:basedOn w:val="Normal"/>
    <w:qFormat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SimSun" w:cs="Times New Roman"/>
      <w:szCs w:val="24"/>
      <w:lang w:eastAsia="zh-CN"/>
    </w:rPr>
  </w:style>
  <w:style w:type="paragraph" w:customStyle="1" w:styleId="xl88">
    <w:name w:val="xl88"/>
    <w:basedOn w:val="Normal"/>
    <w:qFormat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szCs w:val="24"/>
      <w:lang w:eastAsia="zh-CN"/>
    </w:rPr>
  </w:style>
  <w:style w:type="paragraph" w:styleId="Revision">
    <w:name w:val="Revision"/>
    <w:hidden/>
    <w:uiPriority w:val="99"/>
    <w:semiHidden/>
    <w:rsid w:val="00FE06E1"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http://plaza.umin.ac.jp/~yokada/datasource/software.htm" TargetMode="Externa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header" Target="header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9</Pages>
  <Words>1624</Words>
  <Characters>9259</Characters>
  <Application>Microsoft Office Word</Application>
  <DocSecurity>0</DocSecurity>
  <Lines>77</Lines>
  <Paragraphs>21</Paragraphs>
  <ScaleCrop>false</ScaleCrop>
  <Company/>
  <LinksUpToDate>false</LinksUpToDate>
  <CharactersWithSpaces>10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phcy Kumar</cp:lastModifiedBy>
  <cp:revision>2</cp:revision>
  <cp:lastPrinted>2013-10-03T12:51:00Z</cp:lastPrinted>
  <dcterms:created xsi:type="dcterms:W3CDTF">2022-01-13T13:28:00Z</dcterms:created>
  <dcterms:modified xsi:type="dcterms:W3CDTF">2022-01-13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950</vt:lpwstr>
  </property>
</Properties>
</file>